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</w:pPr>
      <w:bookmarkStart w:id="0" w:name="OLE_LINK140"/>
      <w:r>
        <w:rPr>
          <w:rFonts w:hint="eastAsia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  <w:t>Supporting information</w:t>
      </w: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FF"/>
          <w:sz w:val="1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sz w:val="24"/>
          <w:szCs w:val="24"/>
        </w:rPr>
        <w:t xml:space="preserve"> Taxa </w:t>
      </w:r>
      <w:r>
        <w:rPr>
          <w:rFonts w:ascii="Times New Roman" w:hAnsi="Times New Roman" w:cs="Times New Roman"/>
          <w:sz w:val="24"/>
          <w:szCs w:val="24"/>
        </w:rPr>
        <w:t>include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 in this analysis and GenBank accession numbers (absent sequence data listed as NA).</w:t>
      </w:r>
    </w:p>
    <w:tbl>
      <w:tblPr>
        <w:tblStyle w:val="11"/>
        <w:tblW w:w="157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12"/>
        <w:gridCol w:w="1430"/>
        <w:gridCol w:w="3997"/>
        <w:gridCol w:w="1030"/>
        <w:gridCol w:w="1030"/>
        <w:gridCol w:w="1030"/>
        <w:gridCol w:w="1030"/>
        <w:gridCol w:w="1053"/>
        <w:gridCol w:w="1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Or</w:t>
            </w:r>
            <w:r>
              <w:rPr>
                <w:rFonts w:ascii="Times New Roman" w:hAnsi="Times New Roman" w:eastAsia="宋体" w:cs="Times New Roman"/>
                <w:sz w:val="18"/>
              </w:rPr>
              <w:t>der</w:t>
            </w: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</w:rPr>
              <w:t>amily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G</w:t>
            </w:r>
            <w:r>
              <w:rPr>
                <w:rFonts w:ascii="Times New Roman" w:hAnsi="Times New Roman" w:eastAsia="宋体" w:cs="Times New Roman"/>
                <w:sz w:val="18"/>
              </w:rPr>
              <w:t>enus</w:t>
            </w:r>
          </w:p>
        </w:tc>
        <w:tc>
          <w:tcPr>
            <w:tcW w:w="39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Sp</w:t>
            </w:r>
            <w:r>
              <w:rPr>
                <w:rFonts w:ascii="Times New Roman" w:hAnsi="Times New Roman" w:eastAsia="宋体" w:cs="Times New Roman"/>
                <w:sz w:val="18"/>
              </w:rPr>
              <w:t>ecies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</w:rPr>
              <w:t>8S rDNA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</w:rPr>
              <w:t>8S rDNA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H</w:t>
            </w:r>
            <w:r>
              <w:rPr>
                <w:rFonts w:ascii="Times New Roman" w:hAnsi="Times New Roman" w:eastAsia="宋体" w:cs="Times New Roman"/>
                <w:sz w:val="18"/>
              </w:rPr>
              <w:t>istone 3</w:t>
            </w:r>
          </w:p>
        </w:tc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</w:rPr>
              <w:t>2S rDNA</w:t>
            </w:r>
          </w:p>
        </w:tc>
        <w:tc>
          <w:tcPr>
            <w:tcW w:w="10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</w:rPr>
              <w:t>6S rDNA</w:t>
            </w:r>
          </w:p>
        </w:tc>
        <w:tc>
          <w:tcPr>
            <w:tcW w:w="19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Cytochrome Oxidase 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campodeiformi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AB Lilian Lak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8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3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MT Buffalo Horn Creek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7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2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Goat peak Trail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5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Chinook Pas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3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7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Chinook Pass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（2）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4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8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Dead Hors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6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New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3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8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Chees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7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2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Ice Caves Picnic Are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5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Ice Caves Picnic Area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（2）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2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6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Dry Creek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9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Surpris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2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7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Little Red River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8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3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WA Ap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5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0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scullen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OR Mary’s Peak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9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OR Sawyer’s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199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OR Sawyer’s Ice Cave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（2）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 xml:space="preserve">sp.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rothi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OR Mackenzie Pas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198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3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OR Oregon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6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Three Level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9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4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9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Merrill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5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9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gurney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Merrill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6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0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gurney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Cox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7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7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gurneyi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Wilson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196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Wilson Ice Cav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7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197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2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CA Carpenter Ridge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6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</w:rPr>
              <w:t>sp.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707341 AY70736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707388 AY707408 AY70742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</w:rPr>
              <w:t>Y70744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alloisia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J</w:t>
            </w:r>
            <w:r>
              <w:rPr>
                <w:rFonts w:ascii="Times New Roman" w:hAnsi="Times New Roman" w:eastAsia="宋体" w:cs="Times New Roman"/>
                <w:sz w:val="18"/>
              </w:rPr>
              <w:t>P Kakuma Valley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09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3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alloisia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J</w:t>
            </w:r>
            <w:r>
              <w:rPr>
                <w:rFonts w:ascii="Times New Roman" w:hAnsi="Times New Roman" w:eastAsia="宋体" w:cs="Times New Roman"/>
                <w:sz w:val="18"/>
              </w:rPr>
              <w:t>P Kakuma Valley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（2）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 nipponensi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J</w:t>
            </w:r>
            <w:r>
              <w:rPr>
                <w:rFonts w:ascii="Times New Roman" w:hAnsi="Times New Roman" w:eastAsia="宋体" w:cs="Times New Roman"/>
                <w:sz w:val="18"/>
              </w:rPr>
              <w:t>P Lake Chuzenj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1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5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alloisia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alloisia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J</w:t>
            </w:r>
            <w:r>
              <w:rPr>
                <w:rFonts w:ascii="Times New Roman" w:hAnsi="Times New Roman" w:eastAsia="宋体" w:cs="Times New Roman"/>
                <w:sz w:val="18"/>
              </w:rPr>
              <w:t>P Lake Chuzenj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6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i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in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djakonov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</w:rPr>
              <w:t>Y707342</w:t>
            </w:r>
          </w:p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</w:rPr>
              <w:t>Y70736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707389 AY707409 AY70742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70744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i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i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R</w:t>
            </w:r>
            <w:r>
              <w:rPr>
                <w:rFonts w:ascii="Times New Roman" w:hAnsi="Times New Roman" w:eastAsia="宋体" w:cs="Times New Roman"/>
                <w:sz w:val="18"/>
              </w:rPr>
              <w:t>U Petrov Island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3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8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i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i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R</w:t>
            </w:r>
            <w:r>
              <w:rPr>
                <w:rFonts w:ascii="Times New Roman" w:hAnsi="Times New Roman" w:eastAsia="宋体" w:cs="Times New Roman"/>
                <w:sz w:val="18"/>
              </w:rPr>
              <w:t>U Beriozovii Stream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4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49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in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 xml:space="preserve">Grylloblattina </w:t>
            </w:r>
            <w:r>
              <w:rPr>
                <w:rFonts w:ascii="Times New Roman" w:hAnsi="Times New Roman" w:eastAsia="宋体" w:cs="Times New Roman"/>
                <w:sz w:val="18"/>
              </w:rPr>
              <w:t>sp. indet.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</w:rPr>
              <w:t>R</w:t>
            </w:r>
            <w:r>
              <w:rPr>
                <w:rFonts w:ascii="Times New Roman" w:hAnsi="Times New Roman" w:eastAsia="宋体" w:cs="Times New Roman"/>
                <w:sz w:val="18"/>
              </w:rPr>
              <w:t>U Mt. Krinitshnay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8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2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8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15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50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scullen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M85352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29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chintimin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F880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o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oblatta newberryensi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F880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Orthopter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Tettigoniidea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ettigoni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ettigonia viridissim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X42979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X42984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X42993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Z97606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Z97622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X429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Orthopter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Gryll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us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ryllus bimaculatu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51454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M50887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R903154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R903835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JX269093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U705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Orthopter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Tetrig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etrix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etrix subulat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9016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9017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Orthopter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crid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Schistocerc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Schistocerca gregari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EU20393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6"/>
                <w:szCs w:val="21"/>
              </w:rPr>
              <w:t>MW96272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23290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145492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83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Orthopter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crid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Locus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Locusta migratori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M85319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KM85349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37081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EF54676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JQ026101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Blattari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Corydi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Eupolyphag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Eupolyphaga sinensi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F28695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F28682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HQ615874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F287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Blattari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Blat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Blatt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Blatta orientali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FJ80632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FJ806521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2169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874031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FJ806140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K798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Zygentom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Lepidotrich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richolepidion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richolepidio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gertschi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37078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EU289816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F11086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55556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icrocoryphi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achil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Machilis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Machilis sp.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338690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33864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21695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antophasma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antophasma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yrannophasm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Tyrannophasma gladiator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3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8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99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30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6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antophasmatodea</w:t>
            </w:r>
          </w:p>
        </w:tc>
        <w:tc>
          <w:tcPr>
            <w:tcW w:w="1612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Mantophasmatidae</w:t>
            </w:r>
          </w:p>
        </w:tc>
        <w:tc>
          <w:tcPr>
            <w:tcW w:w="14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i/>
                <w:iCs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Sclerophasma</w:t>
            </w:r>
          </w:p>
        </w:tc>
        <w:tc>
          <w:tcPr>
            <w:tcW w:w="3997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</w:rPr>
              <w:t>Sclerophasma paresisensis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0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337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AY521712</w:t>
            </w:r>
          </w:p>
        </w:tc>
        <w:tc>
          <w:tcPr>
            <w:tcW w:w="1030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  <w:tc>
          <w:tcPr>
            <w:tcW w:w="1053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ascii="Times New Roman" w:hAnsi="Times New Roman" w:eastAsia="宋体" w:cs="Times New Roman"/>
                <w:sz w:val="18"/>
              </w:rPr>
              <w:t>DQ457265</w:t>
            </w:r>
          </w:p>
        </w:tc>
        <w:tc>
          <w:tcPr>
            <w:tcW w:w="1908" w:type="dxa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</w:rPr>
              <w:t>NA</w:t>
            </w:r>
          </w:p>
        </w:tc>
      </w:tr>
      <w:bookmarkEnd w:id="0"/>
    </w:tbl>
    <w:p>
      <w:pPr>
        <w:autoSpaceDE w:val="0"/>
        <w:autoSpaceDN w:val="0"/>
        <w:adjustRightInd w:val="0"/>
        <w:spacing w:beforeLines="50" w:afterLines="50" w:line="480" w:lineRule="auto"/>
        <w:contextualSpacing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headerReference r:id="rId3" w:type="default"/>
      <w:pgSz w:w="15840" w:h="12240" w:orient="landscape"/>
      <w:pgMar w:top="1440" w:right="1440" w:bottom="1440" w:left="1440" w:header="851" w:footer="992" w:gutter="0"/>
      <w:pgNumType w:fmt="decimal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Garamond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GaramondPro-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03A40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1"/>
      </w:pBdr>
      <w:tabs>
        <w:tab w:val="center" w:pos="4740"/>
        <w:tab w:val="left" w:pos="7895"/>
      </w:tabs>
      <w:jc w:val="left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>
                <w:pPr>
                  <w:pStyle w:val="6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fldChar w:fldCharType="begin"/>
                </w:r>
                <w:r>
                  <w:rPr>
                    <w:sz w:val="24"/>
                    <w:szCs w:val="24"/>
                  </w:rPr>
                  <w:instrText xml:space="preserve"> PAGE  \* MERGEFORMAT </w:instrText>
                </w:r>
                <w:r>
                  <w:rPr>
                    <w:sz w:val="24"/>
                    <w:szCs w:val="24"/>
                  </w:rPr>
                  <w:fldChar w:fldCharType="separate"/>
                </w:r>
                <w:r>
                  <w:rPr>
                    <w:sz w:val="24"/>
                    <w:szCs w:val="24"/>
                  </w:rPr>
                  <w:t>１</w:t>
                </w:r>
                <w:r>
                  <w:rPr>
                    <w:sz w:val="24"/>
                    <w:szCs w:val="24"/>
                  </w:rPr>
                  <w:fldChar w:fldCharType="end"/>
                </w:r>
              </w:p>
            </w:txbxContent>
          </v:textbox>
        </v:shape>
      </w:pict>
    </w:r>
    <w:r>
      <w:rPr>
        <w:rFonts w:hint="eastAsia"/>
        <w:lang w:eastAsia="zh-CN"/>
      </w:rPr>
      <w:tab/>
    </w:r>
    <w:r>
      <w:rPr>
        <w:rFonts w:hint="eastAsia"/>
        <w:lang w:eastAsia="zh-CN"/>
      </w:rPr>
      <w:tab/>
    </w:r>
    <w:r>
      <w:rPr>
        <w:rFonts w:hint="eastAsia"/>
        <w:lang w:eastAsia="zh-CN"/>
      </w:rPr>
      <w:tab/>
    </w:r>
    <w:r>
      <w:rPr>
        <w:rFonts w:hint="eastAsia"/>
        <w:lang w:eastAsia="zh-CN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rawingGridHorizontalSpacing w:val="105"/>
  <w:drawingGridVerticalSpacing w:val="156"/>
  <w:displayHorizontalDrawingGridEvery w:val="1"/>
  <w:displayVerticalDrawingGridEvery w:val="2"/>
  <w:noPunctuationKerning w:val="1"/>
  <w:characterSpacingControl w:val="doNotCompress"/>
  <w:hdrShapeDefaults>
    <o:shapelayout v:ext="edit">
      <o:idmap v:ext="edit" data="3,4"/>
    </o:shapelayout>
  </w:hdrShapeDefaults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A0MDc0MDAxNzM0sDRR0lEKTi0uzszPAymwMKkFAEHwhRItAAAA"/>
    <w:docVar w:name="commondata" w:val="eyJoZGlkIjoiZmJmMzVlMWIzNmM5MjdiYzA4Y2I4NDZjYzM4NTEw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ional Science Rev-AJ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xd55zgepzebe50taxe5vo92rvtswde0fd&quot;&gt;SLP5FJNM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/record-ids&gt;&lt;/item&gt;&lt;/Libraries&gt;"/>
  </w:docVars>
  <w:rsids>
    <w:rsidRoot w:val="00716B26"/>
    <w:rsid w:val="00001A75"/>
    <w:rsid w:val="00005E6E"/>
    <w:rsid w:val="00011A9C"/>
    <w:rsid w:val="00012371"/>
    <w:rsid w:val="0001526A"/>
    <w:rsid w:val="000167A1"/>
    <w:rsid w:val="00021E6A"/>
    <w:rsid w:val="0002366B"/>
    <w:rsid w:val="000236BF"/>
    <w:rsid w:val="000317F3"/>
    <w:rsid w:val="00032580"/>
    <w:rsid w:val="00034FE1"/>
    <w:rsid w:val="00037141"/>
    <w:rsid w:val="0003738B"/>
    <w:rsid w:val="00047C99"/>
    <w:rsid w:val="0005174C"/>
    <w:rsid w:val="00052A89"/>
    <w:rsid w:val="0006112E"/>
    <w:rsid w:val="0006147B"/>
    <w:rsid w:val="000626FA"/>
    <w:rsid w:val="00066D37"/>
    <w:rsid w:val="00075F8E"/>
    <w:rsid w:val="00077DB5"/>
    <w:rsid w:val="00077EE6"/>
    <w:rsid w:val="00080143"/>
    <w:rsid w:val="000809A2"/>
    <w:rsid w:val="00082350"/>
    <w:rsid w:val="000878F6"/>
    <w:rsid w:val="0009069E"/>
    <w:rsid w:val="00090B68"/>
    <w:rsid w:val="00090EAD"/>
    <w:rsid w:val="0009330A"/>
    <w:rsid w:val="00095F63"/>
    <w:rsid w:val="000A05B8"/>
    <w:rsid w:val="000A0B93"/>
    <w:rsid w:val="000A36D1"/>
    <w:rsid w:val="000A4491"/>
    <w:rsid w:val="000A72D7"/>
    <w:rsid w:val="000A778C"/>
    <w:rsid w:val="000B0CBD"/>
    <w:rsid w:val="000B22A0"/>
    <w:rsid w:val="000B37B7"/>
    <w:rsid w:val="000B65E1"/>
    <w:rsid w:val="000B6F06"/>
    <w:rsid w:val="000B79B5"/>
    <w:rsid w:val="000C1F62"/>
    <w:rsid w:val="000D22AC"/>
    <w:rsid w:val="000D4903"/>
    <w:rsid w:val="000D682D"/>
    <w:rsid w:val="000E4FBC"/>
    <w:rsid w:val="000F1E5B"/>
    <w:rsid w:val="000F2324"/>
    <w:rsid w:val="000F3D5F"/>
    <w:rsid w:val="000F4E53"/>
    <w:rsid w:val="00104484"/>
    <w:rsid w:val="0011184A"/>
    <w:rsid w:val="0011362C"/>
    <w:rsid w:val="00122B9F"/>
    <w:rsid w:val="00122BB5"/>
    <w:rsid w:val="00126D70"/>
    <w:rsid w:val="00126F7D"/>
    <w:rsid w:val="001348A7"/>
    <w:rsid w:val="00141547"/>
    <w:rsid w:val="00141BB2"/>
    <w:rsid w:val="00147A50"/>
    <w:rsid w:val="00150DFB"/>
    <w:rsid w:val="00151B18"/>
    <w:rsid w:val="0015481C"/>
    <w:rsid w:val="0015577D"/>
    <w:rsid w:val="0015647E"/>
    <w:rsid w:val="001567E7"/>
    <w:rsid w:val="00157636"/>
    <w:rsid w:val="00160357"/>
    <w:rsid w:val="00163ED1"/>
    <w:rsid w:val="00165E20"/>
    <w:rsid w:val="001720F1"/>
    <w:rsid w:val="001728D4"/>
    <w:rsid w:val="00172A27"/>
    <w:rsid w:val="00172B9E"/>
    <w:rsid w:val="00174062"/>
    <w:rsid w:val="00176264"/>
    <w:rsid w:val="001777C2"/>
    <w:rsid w:val="00177CBB"/>
    <w:rsid w:val="0018513D"/>
    <w:rsid w:val="001860F2"/>
    <w:rsid w:val="001879A3"/>
    <w:rsid w:val="001936BC"/>
    <w:rsid w:val="00194B7F"/>
    <w:rsid w:val="00194FEA"/>
    <w:rsid w:val="001A074F"/>
    <w:rsid w:val="001A10C3"/>
    <w:rsid w:val="001A2B70"/>
    <w:rsid w:val="001A4DBC"/>
    <w:rsid w:val="001A670C"/>
    <w:rsid w:val="001B0C93"/>
    <w:rsid w:val="001B3058"/>
    <w:rsid w:val="001B4634"/>
    <w:rsid w:val="001C1ADA"/>
    <w:rsid w:val="001C4347"/>
    <w:rsid w:val="001C4B28"/>
    <w:rsid w:val="001C4BE6"/>
    <w:rsid w:val="001C569B"/>
    <w:rsid w:val="001D149B"/>
    <w:rsid w:val="001D1527"/>
    <w:rsid w:val="001D1D0D"/>
    <w:rsid w:val="001D420C"/>
    <w:rsid w:val="001D4910"/>
    <w:rsid w:val="001D5844"/>
    <w:rsid w:val="001D7209"/>
    <w:rsid w:val="001E4138"/>
    <w:rsid w:val="001F2E18"/>
    <w:rsid w:val="001F30AC"/>
    <w:rsid w:val="001F4065"/>
    <w:rsid w:val="001F65EF"/>
    <w:rsid w:val="001F67B9"/>
    <w:rsid w:val="001F7926"/>
    <w:rsid w:val="001F7B6A"/>
    <w:rsid w:val="00201AE7"/>
    <w:rsid w:val="00203CDA"/>
    <w:rsid w:val="002058E0"/>
    <w:rsid w:val="0021115C"/>
    <w:rsid w:val="0021157A"/>
    <w:rsid w:val="00212DB3"/>
    <w:rsid w:val="00213A5C"/>
    <w:rsid w:val="00216A6E"/>
    <w:rsid w:val="00220BB9"/>
    <w:rsid w:val="00222583"/>
    <w:rsid w:val="00223CFE"/>
    <w:rsid w:val="00231036"/>
    <w:rsid w:val="00232CCA"/>
    <w:rsid w:val="00233098"/>
    <w:rsid w:val="00245A2B"/>
    <w:rsid w:val="00247422"/>
    <w:rsid w:val="002522AC"/>
    <w:rsid w:val="00260157"/>
    <w:rsid w:val="00261997"/>
    <w:rsid w:val="00263F42"/>
    <w:rsid w:val="00264E03"/>
    <w:rsid w:val="00267729"/>
    <w:rsid w:val="00276EA5"/>
    <w:rsid w:val="00277A71"/>
    <w:rsid w:val="00280F0A"/>
    <w:rsid w:val="0028132E"/>
    <w:rsid w:val="00282F5F"/>
    <w:rsid w:val="002836BF"/>
    <w:rsid w:val="002878B2"/>
    <w:rsid w:val="00290962"/>
    <w:rsid w:val="00293D59"/>
    <w:rsid w:val="00295C5B"/>
    <w:rsid w:val="00295E15"/>
    <w:rsid w:val="00296A73"/>
    <w:rsid w:val="002A1684"/>
    <w:rsid w:val="002A24A4"/>
    <w:rsid w:val="002A480C"/>
    <w:rsid w:val="002A4B7A"/>
    <w:rsid w:val="002A6F75"/>
    <w:rsid w:val="002B4280"/>
    <w:rsid w:val="002B4521"/>
    <w:rsid w:val="002B59B1"/>
    <w:rsid w:val="002B5CEF"/>
    <w:rsid w:val="002C0A4F"/>
    <w:rsid w:val="002C156B"/>
    <w:rsid w:val="002C24CA"/>
    <w:rsid w:val="002C4480"/>
    <w:rsid w:val="002C45B7"/>
    <w:rsid w:val="002C5029"/>
    <w:rsid w:val="002C7021"/>
    <w:rsid w:val="002C74BF"/>
    <w:rsid w:val="002D3254"/>
    <w:rsid w:val="002D3CEE"/>
    <w:rsid w:val="002D71AB"/>
    <w:rsid w:val="002D7887"/>
    <w:rsid w:val="002E0E0B"/>
    <w:rsid w:val="002E1A30"/>
    <w:rsid w:val="002E2C6C"/>
    <w:rsid w:val="002E3483"/>
    <w:rsid w:val="002E459E"/>
    <w:rsid w:val="002E4C8B"/>
    <w:rsid w:val="002E6913"/>
    <w:rsid w:val="002E7723"/>
    <w:rsid w:val="002F20A1"/>
    <w:rsid w:val="002F32DF"/>
    <w:rsid w:val="002F5496"/>
    <w:rsid w:val="002F6913"/>
    <w:rsid w:val="002F6D72"/>
    <w:rsid w:val="002F7CFE"/>
    <w:rsid w:val="00301D41"/>
    <w:rsid w:val="00305B27"/>
    <w:rsid w:val="00305B3E"/>
    <w:rsid w:val="003074E9"/>
    <w:rsid w:val="00307D4B"/>
    <w:rsid w:val="00314E35"/>
    <w:rsid w:val="00316D9E"/>
    <w:rsid w:val="0032115D"/>
    <w:rsid w:val="00321806"/>
    <w:rsid w:val="003233C2"/>
    <w:rsid w:val="00326234"/>
    <w:rsid w:val="00331A19"/>
    <w:rsid w:val="0033324C"/>
    <w:rsid w:val="00334332"/>
    <w:rsid w:val="00337181"/>
    <w:rsid w:val="00340E9C"/>
    <w:rsid w:val="003418AA"/>
    <w:rsid w:val="00342A78"/>
    <w:rsid w:val="00342EB3"/>
    <w:rsid w:val="003467AF"/>
    <w:rsid w:val="00347A8D"/>
    <w:rsid w:val="003511D9"/>
    <w:rsid w:val="00356F48"/>
    <w:rsid w:val="00357A10"/>
    <w:rsid w:val="003616E6"/>
    <w:rsid w:val="00363105"/>
    <w:rsid w:val="00364293"/>
    <w:rsid w:val="00364EDD"/>
    <w:rsid w:val="00370975"/>
    <w:rsid w:val="003763ED"/>
    <w:rsid w:val="0038000D"/>
    <w:rsid w:val="0038031A"/>
    <w:rsid w:val="00387531"/>
    <w:rsid w:val="003877D3"/>
    <w:rsid w:val="00390F08"/>
    <w:rsid w:val="0039204E"/>
    <w:rsid w:val="00394B5F"/>
    <w:rsid w:val="00395121"/>
    <w:rsid w:val="003975CA"/>
    <w:rsid w:val="003A08E6"/>
    <w:rsid w:val="003A2BE0"/>
    <w:rsid w:val="003A6C59"/>
    <w:rsid w:val="003B0F20"/>
    <w:rsid w:val="003B0F45"/>
    <w:rsid w:val="003B2040"/>
    <w:rsid w:val="003B3855"/>
    <w:rsid w:val="003B3FE7"/>
    <w:rsid w:val="003C2B8C"/>
    <w:rsid w:val="003C3181"/>
    <w:rsid w:val="003C3971"/>
    <w:rsid w:val="003C4A53"/>
    <w:rsid w:val="003C587D"/>
    <w:rsid w:val="003D0004"/>
    <w:rsid w:val="003D0E77"/>
    <w:rsid w:val="003D15E2"/>
    <w:rsid w:val="003D1638"/>
    <w:rsid w:val="003D7788"/>
    <w:rsid w:val="003E75A3"/>
    <w:rsid w:val="00400AA4"/>
    <w:rsid w:val="00402026"/>
    <w:rsid w:val="00404076"/>
    <w:rsid w:val="00405EC7"/>
    <w:rsid w:val="0041096C"/>
    <w:rsid w:val="00414999"/>
    <w:rsid w:val="00414B6C"/>
    <w:rsid w:val="00415272"/>
    <w:rsid w:val="00417695"/>
    <w:rsid w:val="00424B57"/>
    <w:rsid w:val="00424B6C"/>
    <w:rsid w:val="004262CE"/>
    <w:rsid w:val="00430F4D"/>
    <w:rsid w:val="00433A19"/>
    <w:rsid w:val="00434B64"/>
    <w:rsid w:val="00435C7B"/>
    <w:rsid w:val="004409EA"/>
    <w:rsid w:val="00440A42"/>
    <w:rsid w:val="00450253"/>
    <w:rsid w:val="00451893"/>
    <w:rsid w:val="00453874"/>
    <w:rsid w:val="00455572"/>
    <w:rsid w:val="00455857"/>
    <w:rsid w:val="00460371"/>
    <w:rsid w:val="00463F19"/>
    <w:rsid w:val="00467214"/>
    <w:rsid w:val="004701DE"/>
    <w:rsid w:val="0047028A"/>
    <w:rsid w:val="00474A7E"/>
    <w:rsid w:val="00482EB9"/>
    <w:rsid w:val="004841DC"/>
    <w:rsid w:val="0048601D"/>
    <w:rsid w:val="00486FE8"/>
    <w:rsid w:val="00490E6D"/>
    <w:rsid w:val="004949CC"/>
    <w:rsid w:val="004957F1"/>
    <w:rsid w:val="00495B57"/>
    <w:rsid w:val="004A1301"/>
    <w:rsid w:val="004A27E4"/>
    <w:rsid w:val="004A32E1"/>
    <w:rsid w:val="004A51CC"/>
    <w:rsid w:val="004B2D92"/>
    <w:rsid w:val="004B5394"/>
    <w:rsid w:val="004B78FA"/>
    <w:rsid w:val="004C0348"/>
    <w:rsid w:val="004C0B28"/>
    <w:rsid w:val="004C4398"/>
    <w:rsid w:val="004C50C2"/>
    <w:rsid w:val="004C5CAD"/>
    <w:rsid w:val="004D1BCE"/>
    <w:rsid w:val="004D1D5B"/>
    <w:rsid w:val="004D49F3"/>
    <w:rsid w:val="004D4E04"/>
    <w:rsid w:val="004E23DB"/>
    <w:rsid w:val="004E6822"/>
    <w:rsid w:val="004F08A2"/>
    <w:rsid w:val="004F3A4C"/>
    <w:rsid w:val="004F4719"/>
    <w:rsid w:val="004F4998"/>
    <w:rsid w:val="004F6BEC"/>
    <w:rsid w:val="004F6CBB"/>
    <w:rsid w:val="004F7FD5"/>
    <w:rsid w:val="00500D4E"/>
    <w:rsid w:val="005017FA"/>
    <w:rsid w:val="00502209"/>
    <w:rsid w:val="00503E3D"/>
    <w:rsid w:val="00507B01"/>
    <w:rsid w:val="005118A1"/>
    <w:rsid w:val="00513E56"/>
    <w:rsid w:val="00516C99"/>
    <w:rsid w:val="00517143"/>
    <w:rsid w:val="0052325C"/>
    <w:rsid w:val="00524261"/>
    <w:rsid w:val="00526F2A"/>
    <w:rsid w:val="005311A5"/>
    <w:rsid w:val="005375A8"/>
    <w:rsid w:val="005437DD"/>
    <w:rsid w:val="005478B2"/>
    <w:rsid w:val="00551FD5"/>
    <w:rsid w:val="0055227B"/>
    <w:rsid w:val="005548F6"/>
    <w:rsid w:val="0056493C"/>
    <w:rsid w:val="00565B89"/>
    <w:rsid w:val="00567DE4"/>
    <w:rsid w:val="005715BD"/>
    <w:rsid w:val="00572250"/>
    <w:rsid w:val="005722AD"/>
    <w:rsid w:val="00576DA9"/>
    <w:rsid w:val="00577215"/>
    <w:rsid w:val="005778F4"/>
    <w:rsid w:val="00583100"/>
    <w:rsid w:val="00586114"/>
    <w:rsid w:val="00592747"/>
    <w:rsid w:val="00596034"/>
    <w:rsid w:val="005A4363"/>
    <w:rsid w:val="005A4C09"/>
    <w:rsid w:val="005A5DC5"/>
    <w:rsid w:val="005B27B0"/>
    <w:rsid w:val="005B4CAE"/>
    <w:rsid w:val="005B7DB5"/>
    <w:rsid w:val="005C02F1"/>
    <w:rsid w:val="005C0644"/>
    <w:rsid w:val="005C3C03"/>
    <w:rsid w:val="005C4338"/>
    <w:rsid w:val="005C7B56"/>
    <w:rsid w:val="005D061A"/>
    <w:rsid w:val="005D0694"/>
    <w:rsid w:val="005D22FF"/>
    <w:rsid w:val="005D4FEC"/>
    <w:rsid w:val="005D5AD0"/>
    <w:rsid w:val="005D5EC2"/>
    <w:rsid w:val="005E46F8"/>
    <w:rsid w:val="005E4DAA"/>
    <w:rsid w:val="005F0211"/>
    <w:rsid w:val="005F2193"/>
    <w:rsid w:val="005F23A7"/>
    <w:rsid w:val="005F28E1"/>
    <w:rsid w:val="005F34A6"/>
    <w:rsid w:val="005F6D9F"/>
    <w:rsid w:val="005F6F76"/>
    <w:rsid w:val="006014F1"/>
    <w:rsid w:val="006015A3"/>
    <w:rsid w:val="006031F6"/>
    <w:rsid w:val="00607105"/>
    <w:rsid w:val="00607FE7"/>
    <w:rsid w:val="006104FE"/>
    <w:rsid w:val="00612951"/>
    <w:rsid w:val="0061555B"/>
    <w:rsid w:val="0061564F"/>
    <w:rsid w:val="00621411"/>
    <w:rsid w:val="00621905"/>
    <w:rsid w:val="00622B07"/>
    <w:rsid w:val="0063371D"/>
    <w:rsid w:val="00634D0F"/>
    <w:rsid w:val="006361A9"/>
    <w:rsid w:val="00640076"/>
    <w:rsid w:val="0064191A"/>
    <w:rsid w:val="00643CE0"/>
    <w:rsid w:val="006444AC"/>
    <w:rsid w:val="006447B3"/>
    <w:rsid w:val="006450B0"/>
    <w:rsid w:val="006450ED"/>
    <w:rsid w:val="0065030C"/>
    <w:rsid w:val="006506BA"/>
    <w:rsid w:val="0065091F"/>
    <w:rsid w:val="00656F7C"/>
    <w:rsid w:val="00657488"/>
    <w:rsid w:val="00662315"/>
    <w:rsid w:val="00665535"/>
    <w:rsid w:val="00670314"/>
    <w:rsid w:val="006767A6"/>
    <w:rsid w:val="00680333"/>
    <w:rsid w:val="00682CF2"/>
    <w:rsid w:val="00683B8A"/>
    <w:rsid w:val="00686792"/>
    <w:rsid w:val="006A1315"/>
    <w:rsid w:val="006A3903"/>
    <w:rsid w:val="006A5B1C"/>
    <w:rsid w:val="006B0CCF"/>
    <w:rsid w:val="006B2BB9"/>
    <w:rsid w:val="006B6214"/>
    <w:rsid w:val="006C389C"/>
    <w:rsid w:val="006C47E3"/>
    <w:rsid w:val="006C5240"/>
    <w:rsid w:val="006C6B47"/>
    <w:rsid w:val="006D4221"/>
    <w:rsid w:val="006D49AF"/>
    <w:rsid w:val="006D4CBB"/>
    <w:rsid w:val="006E30CA"/>
    <w:rsid w:val="006E44FB"/>
    <w:rsid w:val="006E44FE"/>
    <w:rsid w:val="006E71DB"/>
    <w:rsid w:val="006E7342"/>
    <w:rsid w:val="006F21DC"/>
    <w:rsid w:val="006F2551"/>
    <w:rsid w:val="006F2EA9"/>
    <w:rsid w:val="006F6B33"/>
    <w:rsid w:val="00700736"/>
    <w:rsid w:val="0070655D"/>
    <w:rsid w:val="00706D80"/>
    <w:rsid w:val="00711413"/>
    <w:rsid w:val="007150FC"/>
    <w:rsid w:val="0071606A"/>
    <w:rsid w:val="00716B26"/>
    <w:rsid w:val="00717CA0"/>
    <w:rsid w:val="0072215A"/>
    <w:rsid w:val="0072546C"/>
    <w:rsid w:val="00731A4B"/>
    <w:rsid w:val="0073247A"/>
    <w:rsid w:val="007330BB"/>
    <w:rsid w:val="007345F8"/>
    <w:rsid w:val="0073518F"/>
    <w:rsid w:val="007356FE"/>
    <w:rsid w:val="00736050"/>
    <w:rsid w:val="007368FE"/>
    <w:rsid w:val="0074318D"/>
    <w:rsid w:val="00743BFF"/>
    <w:rsid w:val="007444DB"/>
    <w:rsid w:val="007531AF"/>
    <w:rsid w:val="00754015"/>
    <w:rsid w:val="00754560"/>
    <w:rsid w:val="00756124"/>
    <w:rsid w:val="0076249E"/>
    <w:rsid w:val="00763A8E"/>
    <w:rsid w:val="00763A91"/>
    <w:rsid w:val="00763B5F"/>
    <w:rsid w:val="00763E6D"/>
    <w:rsid w:val="007647D9"/>
    <w:rsid w:val="007651A9"/>
    <w:rsid w:val="00771165"/>
    <w:rsid w:val="0077147F"/>
    <w:rsid w:val="00773D18"/>
    <w:rsid w:val="00773EED"/>
    <w:rsid w:val="007771AB"/>
    <w:rsid w:val="0077737B"/>
    <w:rsid w:val="0078274C"/>
    <w:rsid w:val="00782800"/>
    <w:rsid w:val="00783737"/>
    <w:rsid w:val="00784222"/>
    <w:rsid w:val="00787AAA"/>
    <w:rsid w:val="00793B7B"/>
    <w:rsid w:val="007950D1"/>
    <w:rsid w:val="007A19F3"/>
    <w:rsid w:val="007A2214"/>
    <w:rsid w:val="007A2924"/>
    <w:rsid w:val="007A46E3"/>
    <w:rsid w:val="007B0407"/>
    <w:rsid w:val="007B0471"/>
    <w:rsid w:val="007B19B7"/>
    <w:rsid w:val="007B20F3"/>
    <w:rsid w:val="007B55BF"/>
    <w:rsid w:val="007C3BF4"/>
    <w:rsid w:val="007C485A"/>
    <w:rsid w:val="007C58B9"/>
    <w:rsid w:val="007C67F5"/>
    <w:rsid w:val="007D3BA7"/>
    <w:rsid w:val="007D74D6"/>
    <w:rsid w:val="007E0361"/>
    <w:rsid w:val="007E508A"/>
    <w:rsid w:val="007F0F70"/>
    <w:rsid w:val="007F2213"/>
    <w:rsid w:val="007F4357"/>
    <w:rsid w:val="007F7F88"/>
    <w:rsid w:val="0080311C"/>
    <w:rsid w:val="008044B3"/>
    <w:rsid w:val="00805FC9"/>
    <w:rsid w:val="00806F4B"/>
    <w:rsid w:val="00810483"/>
    <w:rsid w:val="00811D86"/>
    <w:rsid w:val="008170F8"/>
    <w:rsid w:val="00823ECB"/>
    <w:rsid w:val="0082504D"/>
    <w:rsid w:val="00830A6C"/>
    <w:rsid w:val="00831657"/>
    <w:rsid w:val="008329A9"/>
    <w:rsid w:val="00833720"/>
    <w:rsid w:val="00833B9B"/>
    <w:rsid w:val="00834F22"/>
    <w:rsid w:val="00835C00"/>
    <w:rsid w:val="00840DC7"/>
    <w:rsid w:val="0084342E"/>
    <w:rsid w:val="00844C07"/>
    <w:rsid w:val="008464AD"/>
    <w:rsid w:val="0085236D"/>
    <w:rsid w:val="00856082"/>
    <w:rsid w:val="008614AD"/>
    <w:rsid w:val="00864CB8"/>
    <w:rsid w:val="00864F39"/>
    <w:rsid w:val="0086697D"/>
    <w:rsid w:val="00870865"/>
    <w:rsid w:val="00874051"/>
    <w:rsid w:val="0087467C"/>
    <w:rsid w:val="008825C6"/>
    <w:rsid w:val="0088674A"/>
    <w:rsid w:val="00886F9B"/>
    <w:rsid w:val="00891473"/>
    <w:rsid w:val="0089565A"/>
    <w:rsid w:val="00895A54"/>
    <w:rsid w:val="00895CC1"/>
    <w:rsid w:val="008A225C"/>
    <w:rsid w:val="008A3DB9"/>
    <w:rsid w:val="008A525E"/>
    <w:rsid w:val="008A6E6D"/>
    <w:rsid w:val="008A7D26"/>
    <w:rsid w:val="008B36B4"/>
    <w:rsid w:val="008B42CA"/>
    <w:rsid w:val="008B7C19"/>
    <w:rsid w:val="008B7D37"/>
    <w:rsid w:val="008C1129"/>
    <w:rsid w:val="008C2A60"/>
    <w:rsid w:val="008C39E6"/>
    <w:rsid w:val="008C63F5"/>
    <w:rsid w:val="008C7EB4"/>
    <w:rsid w:val="008D2ECC"/>
    <w:rsid w:val="008D7790"/>
    <w:rsid w:val="008E1027"/>
    <w:rsid w:val="008E527B"/>
    <w:rsid w:val="008F24DA"/>
    <w:rsid w:val="008F3D01"/>
    <w:rsid w:val="008F4EE6"/>
    <w:rsid w:val="008F5F98"/>
    <w:rsid w:val="009017C8"/>
    <w:rsid w:val="009027E6"/>
    <w:rsid w:val="00904FCB"/>
    <w:rsid w:val="00907EA5"/>
    <w:rsid w:val="009102FB"/>
    <w:rsid w:val="00912EE7"/>
    <w:rsid w:val="00913767"/>
    <w:rsid w:val="0091489D"/>
    <w:rsid w:val="00914CBE"/>
    <w:rsid w:val="00920254"/>
    <w:rsid w:val="009218AC"/>
    <w:rsid w:val="00921F0F"/>
    <w:rsid w:val="00924D8B"/>
    <w:rsid w:val="00925F9E"/>
    <w:rsid w:val="00934565"/>
    <w:rsid w:val="00934C46"/>
    <w:rsid w:val="00936D67"/>
    <w:rsid w:val="0094114E"/>
    <w:rsid w:val="00941995"/>
    <w:rsid w:val="00941F56"/>
    <w:rsid w:val="00947A6A"/>
    <w:rsid w:val="009530B2"/>
    <w:rsid w:val="00957E5F"/>
    <w:rsid w:val="009616F2"/>
    <w:rsid w:val="009718C6"/>
    <w:rsid w:val="00972185"/>
    <w:rsid w:val="00975D66"/>
    <w:rsid w:val="009868DD"/>
    <w:rsid w:val="00986B7A"/>
    <w:rsid w:val="0099240F"/>
    <w:rsid w:val="00992C66"/>
    <w:rsid w:val="00995F89"/>
    <w:rsid w:val="00997B4E"/>
    <w:rsid w:val="009A281A"/>
    <w:rsid w:val="009B09F7"/>
    <w:rsid w:val="009B0F67"/>
    <w:rsid w:val="009B78C4"/>
    <w:rsid w:val="009B7CAE"/>
    <w:rsid w:val="009C0586"/>
    <w:rsid w:val="009C2CD1"/>
    <w:rsid w:val="009C3C0D"/>
    <w:rsid w:val="009C6244"/>
    <w:rsid w:val="009C658C"/>
    <w:rsid w:val="009C7A11"/>
    <w:rsid w:val="009D0EFF"/>
    <w:rsid w:val="009D37C2"/>
    <w:rsid w:val="009D3BBD"/>
    <w:rsid w:val="009D5C32"/>
    <w:rsid w:val="009E3AFC"/>
    <w:rsid w:val="009E5665"/>
    <w:rsid w:val="009E738D"/>
    <w:rsid w:val="009F3134"/>
    <w:rsid w:val="00A014B1"/>
    <w:rsid w:val="00A0166C"/>
    <w:rsid w:val="00A01D06"/>
    <w:rsid w:val="00A02A7E"/>
    <w:rsid w:val="00A04683"/>
    <w:rsid w:val="00A128B7"/>
    <w:rsid w:val="00A16FF3"/>
    <w:rsid w:val="00A22741"/>
    <w:rsid w:val="00A31EFC"/>
    <w:rsid w:val="00A32D14"/>
    <w:rsid w:val="00A35B80"/>
    <w:rsid w:val="00A416D2"/>
    <w:rsid w:val="00A47E32"/>
    <w:rsid w:val="00A52D6A"/>
    <w:rsid w:val="00A52F65"/>
    <w:rsid w:val="00A57DFC"/>
    <w:rsid w:val="00A70EA9"/>
    <w:rsid w:val="00A760B6"/>
    <w:rsid w:val="00A76DF0"/>
    <w:rsid w:val="00A80490"/>
    <w:rsid w:val="00A83CE2"/>
    <w:rsid w:val="00A84873"/>
    <w:rsid w:val="00A84C90"/>
    <w:rsid w:val="00A85B8C"/>
    <w:rsid w:val="00A86054"/>
    <w:rsid w:val="00A86FFD"/>
    <w:rsid w:val="00A97D74"/>
    <w:rsid w:val="00AA34FD"/>
    <w:rsid w:val="00AA6FB3"/>
    <w:rsid w:val="00AB2FC2"/>
    <w:rsid w:val="00AB39ED"/>
    <w:rsid w:val="00AC238B"/>
    <w:rsid w:val="00AC35E2"/>
    <w:rsid w:val="00AC544D"/>
    <w:rsid w:val="00AD371D"/>
    <w:rsid w:val="00AD46B8"/>
    <w:rsid w:val="00AD4DB5"/>
    <w:rsid w:val="00AD542D"/>
    <w:rsid w:val="00AE6196"/>
    <w:rsid w:val="00AE6712"/>
    <w:rsid w:val="00AF0DE9"/>
    <w:rsid w:val="00AF1973"/>
    <w:rsid w:val="00AF2213"/>
    <w:rsid w:val="00AF2D96"/>
    <w:rsid w:val="00AF3618"/>
    <w:rsid w:val="00B018F3"/>
    <w:rsid w:val="00B02974"/>
    <w:rsid w:val="00B10619"/>
    <w:rsid w:val="00B10C35"/>
    <w:rsid w:val="00B16944"/>
    <w:rsid w:val="00B17757"/>
    <w:rsid w:val="00B205F2"/>
    <w:rsid w:val="00B2107E"/>
    <w:rsid w:val="00B21131"/>
    <w:rsid w:val="00B21AF0"/>
    <w:rsid w:val="00B23D6C"/>
    <w:rsid w:val="00B247C9"/>
    <w:rsid w:val="00B24952"/>
    <w:rsid w:val="00B2657B"/>
    <w:rsid w:val="00B27DD2"/>
    <w:rsid w:val="00B30D97"/>
    <w:rsid w:val="00B34414"/>
    <w:rsid w:val="00B3584C"/>
    <w:rsid w:val="00B3718D"/>
    <w:rsid w:val="00B40CAD"/>
    <w:rsid w:val="00B41824"/>
    <w:rsid w:val="00B42BC0"/>
    <w:rsid w:val="00B46505"/>
    <w:rsid w:val="00B47E78"/>
    <w:rsid w:val="00B501E4"/>
    <w:rsid w:val="00B535D3"/>
    <w:rsid w:val="00B6494C"/>
    <w:rsid w:val="00B6553C"/>
    <w:rsid w:val="00B65C41"/>
    <w:rsid w:val="00B66DCE"/>
    <w:rsid w:val="00B6718A"/>
    <w:rsid w:val="00B674D9"/>
    <w:rsid w:val="00B74307"/>
    <w:rsid w:val="00B80F0D"/>
    <w:rsid w:val="00B935A3"/>
    <w:rsid w:val="00B95972"/>
    <w:rsid w:val="00BA3B21"/>
    <w:rsid w:val="00BA4FC3"/>
    <w:rsid w:val="00BA556B"/>
    <w:rsid w:val="00BA6D2E"/>
    <w:rsid w:val="00BC03A7"/>
    <w:rsid w:val="00BC0524"/>
    <w:rsid w:val="00BC220F"/>
    <w:rsid w:val="00BC68AE"/>
    <w:rsid w:val="00BC6B34"/>
    <w:rsid w:val="00BD2FA8"/>
    <w:rsid w:val="00BD5D9D"/>
    <w:rsid w:val="00BD78DD"/>
    <w:rsid w:val="00BE1CEF"/>
    <w:rsid w:val="00BE2270"/>
    <w:rsid w:val="00BE39B3"/>
    <w:rsid w:val="00BE531C"/>
    <w:rsid w:val="00BE6243"/>
    <w:rsid w:val="00BF0806"/>
    <w:rsid w:val="00BF3105"/>
    <w:rsid w:val="00BF5E2C"/>
    <w:rsid w:val="00BF7109"/>
    <w:rsid w:val="00BF7C52"/>
    <w:rsid w:val="00C04A42"/>
    <w:rsid w:val="00C050DA"/>
    <w:rsid w:val="00C11802"/>
    <w:rsid w:val="00C1655C"/>
    <w:rsid w:val="00C16828"/>
    <w:rsid w:val="00C17489"/>
    <w:rsid w:val="00C244AD"/>
    <w:rsid w:val="00C35066"/>
    <w:rsid w:val="00C422A7"/>
    <w:rsid w:val="00C4558F"/>
    <w:rsid w:val="00C472C2"/>
    <w:rsid w:val="00C5052E"/>
    <w:rsid w:val="00C5221D"/>
    <w:rsid w:val="00C537C0"/>
    <w:rsid w:val="00C568CD"/>
    <w:rsid w:val="00C56B2C"/>
    <w:rsid w:val="00C5715B"/>
    <w:rsid w:val="00C60353"/>
    <w:rsid w:val="00C60A15"/>
    <w:rsid w:val="00C60D6F"/>
    <w:rsid w:val="00C60FF0"/>
    <w:rsid w:val="00C625C4"/>
    <w:rsid w:val="00C62E36"/>
    <w:rsid w:val="00C700B8"/>
    <w:rsid w:val="00C702FA"/>
    <w:rsid w:val="00C70C56"/>
    <w:rsid w:val="00C73D1A"/>
    <w:rsid w:val="00C745B3"/>
    <w:rsid w:val="00C75A0B"/>
    <w:rsid w:val="00C83225"/>
    <w:rsid w:val="00C87D3B"/>
    <w:rsid w:val="00C91B72"/>
    <w:rsid w:val="00C93824"/>
    <w:rsid w:val="00C944AF"/>
    <w:rsid w:val="00C956EA"/>
    <w:rsid w:val="00C97AB1"/>
    <w:rsid w:val="00CA29FE"/>
    <w:rsid w:val="00CB2C9E"/>
    <w:rsid w:val="00CB41B4"/>
    <w:rsid w:val="00CB6CEF"/>
    <w:rsid w:val="00CC1B91"/>
    <w:rsid w:val="00CC2650"/>
    <w:rsid w:val="00CC3809"/>
    <w:rsid w:val="00CC57FE"/>
    <w:rsid w:val="00CE2BE2"/>
    <w:rsid w:val="00CE6AEE"/>
    <w:rsid w:val="00CE7983"/>
    <w:rsid w:val="00CF18C1"/>
    <w:rsid w:val="00CF1A20"/>
    <w:rsid w:val="00CF3B15"/>
    <w:rsid w:val="00CF3F75"/>
    <w:rsid w:val="00D01232"/>
    <w:rsid w:val="00D014FD"/>
    <w:rsid w:val="00D019D4"/>
    <w:rsid w:val="00D04C10"/>
    <w:rsid w:val="00D051BC"/>
    <w:rsid w:val="00D076A0"/>
    <w:rsid w:val="00D07E26"/>
    <w:rsid w:val="00D147E3"/>
    <w:rsid w:val="00D151EE"/>
    <w:rsid w:val="00D17E7E"/>
    <w:rsid w:val="00D23712"/>
    <w:rsid w:val="00D2424A"/>
    <w:rsid w:val="00D26CE0"/>
    <w:rsid w:val="00D26FC9"/>
    <w:rsid w:val="00D3062D"/>
    <w:rsid w:val="00D34A04"/>
    <w:rsid w:val="00D40471"/>
    <w:rsid w:val="00D42031"/>
    <w:rsid w:val="00D44D0B"/>
    <w:rsid w:val="00D466CF"/>
    <w:rsid w:val="00D54B7C"/>
    <w:rsid w:val="00D55461"/>
    <w:rsid w:val="00D5596A"/>
    <w:rsid w:val="00D60EA1"/>
    <w:rsid w:val="00D61510"/>
    <w:rsid w:val="00D62993"/>
    <w:rsid w:val="00D64247"/>
    <w:rsid w:val="00D654D1"/>
    <w:rsid w:val="00D70DD7"/>
    <w:rsid w:val="00D713CE"/>
    <w:rsid w:val="00D71FE1"/>
    <w:rsid w:val="00D75554"/>
    <w:rsid w:val="00D75600"/>
    <w:rsid w:val="00D761F5"/>
    <w:rsid w:val="00D76C8D"/>
    <w:rsid w:val="00D77BB8"/>
    <w:rsid w:val="00D808A7"/>
    <w:rsid w:val="00D809BA"/>
    <w:rsid w:val="00D80B3B"/>
    <w:rsid w:val="00D83F51"/>
    <w:rsid w:val="00D857A5"/>
    <w:rsid w:val="00D902E7"/>
    <w:rsid w:val="00D94809"/>
    <w:rsid w:val="00D95110"/>
    <w:rsid w:val="00D97210"/>
    <w:rsid w:val="00D97A8C"/>
    <w:rsid w:val="00DA08D0"/>
    <w:rsid w:val="00DA100E"/>
    <w:rsid w:val="00DA466B"/>
    <w:rsid w:val="00DA4DA8"/>
    <w:rsid w:val="00DB0852"/>
    <w:rsid w:val="00DB59FD"/>
    <w:rsid w:val="00DB775D"/>
    <w:rsid w:val="00DC0A30"/>
    <w:rsid w:val="00DC1A81"/>
    <w:rsid w:val="00DC546E"/>
    <w:rsid w:val="00DC7FD0"/>
    <w:rsid w:val="00DD009B"/>
    <w:rsid w:val="00DD0F93"/>
    <w:rsid w:val="00DD1DAA"/>
    <w:rsid w:val="00DD2DF5"/>
    <w:rsid w:val="00DD2E88"/>
    <w:rsid w:val="00DD5246"/>
    <w:rsid w:val="00DD5C45"/>
    <w:rsid w:val="00DD65AE"/>
    <w:rsid w:val="00DE17E3"/>
    <w:rsid w:val="00DE1EF2"/>
    <w:rsid w:val="00DE5244"/>
    <w:rsid w:val="00DF1F0E"/>
    <w:rsid w:val="00DF3622"/>
    <w:rsid w:val="00E03973"/>
    <w:rsid w:val="00E12FA9"/>
    <w:rsid w:val="00E14037"/>
    <w:rsid w:val="00E145E7"/>
    <w:rsid w:val="00E1474F"/>
    <w:rsid w:val="00E21ABD"/>
    <w:rsid w:val="00E2699F"/>
    <w:rsid w:val="00E26A5F"/>
    <w:rsid w:val="00E31703"/>
    <w:rsid w:val="00E317E5"/>
    <w:rsid w:val="00E32643"/>
    <w:rsid w:val="00E35AC3"/>
    <w:rsid w:val="00E36765"/>
    <w:rsid w:val="00E36E09"/>
    <w:rsid w:val="00E417E8"/>
    <w:rsid w:val="00E41E09"/>
    <w:rsid w:val="00E4540E"/>
    <w:rsid w:val="00E45AC9"/>
    <w:rsid w:val="00E544B4"/>
    <w:rsid w:val="00E55669"/>
    <w:rsid w:val="00E55F0B"/>
    <w:rsid w:val="00E61475"/>
    <w:rsid w:val="00E61DB6"/>
    <w:rsid w:val="00E6250E"/>
    <w:rsid w:val="00E63238"/>
    <w:rsid w:val="00E6380C"/>
    <w:rsid w:val="00E64616"/>
    <w:rsid w:val="00E647E6"/>
    <w:rsid w:val="00E7277F"/>
    <w:rsid w:val="00E73554"/>
    <w:rsid w:val="00E73D40"/>
    <w:rsid w:val="00E76099"/>
    <w:rsid w:val="00E8074B"/>
    <w:rsid w:val="00E8171B"/>
    <w:rsid w:val="00E82657"/>
    <w:rsid w:val="00E877C2"/>
    <w:rsid w:val="00E9062E"/>
    <w:rsid w:val="00E953EB"/>
    <w:rsid w:val="00EA1637"/>
    <w:rsid w:val="00EA43E2"/>
    <w:rsid w:val="00EA5230"/>
    <w:rsid w:val="00EC085F"/>
    <w:rsid w:val="00EC3DAE"/>
    <w:rsid w:val="00EC4A27"/>
    <w:rsid w:val="00EC5F82"/>
    <w:rsid w:val="00EC69CA"/>
    <w:rsid w:val="00ED54AE"/>
    <w:rsid w:val="00ED5DBB"/>
    <w:rsid w:val="00EE16E2"/>
    <w:rsid w:val="00EE35B0"/>
    <w:rsid w:val="00EE3C01"/>
    <w:rsid w:val="00EF1C7A"/>
    <w:rsid w:val="00EF44E8"/>
    <w:rsid w:val="00EF4736"/>
    <w:rsid w:val="00EF4A3F"/>
    <w:rsid w:val="00F01644"/>
    <w:rsid w:val="00F0398C"/>
    <w:rsid w:val="00F10091"/>
    <w:rsid w:val="00F15E1E"/>
    <w:rsid w:val="00F21BDC"/>
    <w:rsid w:val="00F2284D"/>
    <w:rsid w:val="00F23BCC"/>
    <w:rsid w:val="00F25BD1"/>
    <w:rsid w:val="00F35927"/>
    <w:rsid w:val="00F37F9E"/>
    <w:rsid w:val="00F440FC"/>
    <w:rsid w:val="00F44628"/>
    <w:rsid w:val="00F44691"/>
    <w:rsid w:val="00F53231"/>
    <w:rsid w:val="00F62A2D"/>
    <w:rsid w:val="00F62FFE"/>
    <w:rsid w:val="00F63797"/>
    <w:rsid w:val="00F652FA"/>
    <w:rsid w:val="00F65A70"/>
    <w:rsid w:val="00F67CB2"/>
    <w:rsid w:val="00F725CC"/>
    <w:rsid w:val="00F72708"/>
    <w:rsid w:val="00F766CB"/>
    <w:rsid w:val="00F80389"/>
    <w:rsid w:val="00F81301"/>
    <w:rsid w:val="00F843D0"/>
    <w:rsid w:val="00F910CE"/>
    <w:rsid w:val="00F92C2D"/>
    <w:rsid w:val="00FA15F1"/>
    <w:rsid w:val="00FA6401"/>
    <w:rsid w:val="00FA6E94"/>
    <w:rsid w:val="00FB01F6"/>
    <w:rsid w:val="00FB2537"/>
    <w:rsid w:val="00FB2E92"/>
    <w:rsid w:val="00FB3024"/>
    <w:rsid w:val="00FB3707"/>
    <w:rsid w:val="00FB4F5E"/>
    <w:rsid w:val="00FB519E"/>
    <w:rsid w:val="00FB5F19"/>
    <w:rsid w:val="00FC00A6"/>
    <w:rsid w:val="00FC078C"/>
    <w:rsid w:val="00FC0BC4"/>
    <w:rsid w:val="00FC1483"/>
    <w:rsid w:val="00FC1F65"/>
    <w:rsid w:val="00FC2DC3"/>
    <w:rsid w:val="00FC6A7C"/>
    <w:rsid w:val="00FC7B64"/>
    <w:rsid w:val="00FD07D0"/>
    <w:rsid w:val="00FD2050"/>
    <w:rsid w:val="00FD39DC"/>
    <w:rsid w:val="00FE135F"/>
    <w:rsid w:val="00FE2FC7"/>
    <w:rsid w:val="00FE4742"/>
    <w:rsid w:val="00FE47FF"/>
    <w:rsid w:val="00FF41B1"/>
    <w:rsid w:val="00FF4458"/>
    <w:rsid w:val="00FF480D"/>
    <w:rsid w:val="00FF7B74"/>
    <w:rsid w:val="012239E2"/>
    <w:rsid w:val="019B213A"/>
    <w:rsid w:val="01B1556C"/>
    <w:rsid w:val="01F82835"/>
    <w:rsid w:val="01F86CD9"/>
    <w:rsid w:val="020B682B"/>
    <w:rsid w:val="02225B04"/>
    <w:rsid w:val="029D33DC"/>
    <w:rsid w:val="02D037B2"/>
    <w:rsid w:val="040556DD"/>
    <w:rsid w:val="04226120"/>
    <w:rsid w:val="049A5E25"/>
    <w:rsid w:val="05184F9C"/>
    <w:rsid w:val="05353DA0"/>
    <w:rsid w:val="05A67981"/>
    <w:rsid w:val="05BC52F0"/>
    <w:rsid w:val="05E732EC"/>
    <w:rsid w:val="05F257ED"/>
    <w:rsid w:val="06404490"/>
    <w:rsid w:val="069D26DA"/>
    <w:rsid w:val="06A85C6D"/>
    <w:rsid w:val="06B62CBE"/>
    <w:rsid w:val="07464042"/>
    <w:rsid w:val="077961C6"/>
    <w:rsid w:val="077E64C4"/>
    <w:rsid w:val="079070F1"/>
    <w:rsid w:val="08870336"/>
    <w:rsid w:val="089B216C"/>
    <w:rsid w:val="08CE42EF"/>
    <w:rsid w:val="08D062B9"/>
    <w:rsid w:val="0995305F"/>
    <w:rsid w:val="0A071E74"/>
    <w:rsid w:val="0A073F5D"/>
    <w:rsid w:val="0B061FF1"/>
    <w:rsid w:val="0B246449"/>
    <w:rsid w:val="0B6E1D2A"/>
    <w:rsid w:val="0B7A075E"/>
    <w:rsid w:val="0B811AED"/>
    <w:rsid w:val="0B925AA8"/>
    <w:rsid w:val="0BFF2A12"/>
    <w:rsid w:val="0C4010E7"/>
    <w:rsid w:val="0CAA6E21"/>
    <w:rsid w:val="0CAF268A"/>
    <w:rsid w:val="0CFD1647"/>
    <w:rsid w:val="0D15073F"/>
    <w:rsid w:val="0D1B387B"/>
    <w:rsid w:val="0D7C256C"/>
    <w:rsid w:val="0D9755F8"/>
    <w:rsid w:val="0DD06527"/>
    <w:rsid w:val="0DD73C46"/>
    <w:rsid w:val="0E3C619F"/>
    <w:rsid w:val="0E502CDE"/>
    <w:rsid w:val="0E741495"/>
    <w:rsid w:val="0E8B23F6"/>
    <w:rsid w:val="0EA24254"/>
    <w:rsid w:val="0F0A1DF9"/>
    <w:rsid w:val="0F0F5662"/>
    <w:rsid w:val="0F4C41C0"/>
    <w:rsid w:val="0F712E6D"/>
    <w:rsid w:val="0FFF34AD"/>
    <w:rsid w:val="103E09CA"/>
    <w:rsid w:val="10E3642D"/>
    <w:rsid w:val="10EF74F9"/>
    <w:rsid w:val="110079DA"/>
    <w:rsid w:val="113B273E"/>
    <w:rsid w:val="11FC5FDE"/>
    <w:rsid w:val="11FE639C"/>
    <w:rsid w:val="123F1DBA"/>
    <w:rsid w:val="12412E77"/>
    <w:rsid w:val="126D6927"/>
    <w:rsid w:val="129640D0"/>
    <w:rsid w:val="13315BA7"/>
    <w:rsid w:val="13525B1D"/>
    <w:rsid w:val="13767A5D"/>
    <w:rsid w:val="138C7A4D"/>
    <w:rsid w:val="13A35E44"/>
    <w:rsid w:val="158521DA"/>
    <w:rsid w:val="15C03212"/>
    <w:rsid w:val="15C86CA1"/>
    <w:rsid w:val="16272D66"/>
    <w:rsid w:val="162F16DF"/>
    <w:rsid w:val="16B2677A"/>
    <w:rsid w:val="16D72F09"/>
    <w:rsid w:val="170F26A3"/>
    <w:rsid w:val="171657DF"/>
    <w:rsid w:val="17424826"/>
    <w:rsid w:val="17CF598E"/>
    <w:rsid w:val="17F66B7E"/>
    <w:rsid w:val="18316649"/>
    <w:rsid w:val="187A74AD"/>
    <w:rsid w:val="18BC5F12"/>
    <w:rsid w:val="18F7519C"/>
    <w:rsid w:val="19127E97"/>
    <w:rsid w:val="19553D99"/>
    <w:rsid w:val="19AF5D12"/>
    <w:rsid w:val="1AB251DE"/>
    <w:rsid w:val="1AC217DA"/>
    <w:rsid w:val="1B586860"/>
    <w:rsid w:val="1B5E7755"/>
    <w:rsid w:val="1B754A9E"/>
    <w:rsid w:val="1BB678F7"/>
    <w:rsid w:val="1BF92592"/>
    <w:rsid w:val="1C070767"/>
    <w:rsid w:val="1C4E1577"/>
    <w:rsid w:val="1CEE68B6"/>
    <w:rsid w:val="1CF765FB"/>
    <w:rsid w:val="1D347E72"/>
    <w:rsid w:val="1D4D7A81"/>
    <w:rsid w:val="1D6B6159"/>
    <w:rsid w:val="1DBF4DE5"/>
    <w:rsid w:val="1DD91081"/>
    <w:rsid w:val="1E087C60"/>
    <w:rsid w:val="1E0D7210"/>
    <w:rsid w:val="1E360515"/>
    <w:rsid w:val="1EB53B30"/>
    <w:rsid w:val="1EF71A88"/>
    <w:rsid w:val="1EF7417E"/>
    <w:rsid w:val="1F1A61C3"/>
    <w:rsid w:val="1F696BFA"/>
    <w:rsid w:val="1FE0362B"/>
    <w:rsid w:val="20016901"/>
    <w:rsid w:val="20421F8E"/>
    <w:rsid w:val="204C2272"/>
    <w:rsid w:val="207812B9"/>
    <w:rsid w:val="20844BA8"/>
    <w:rsid w:val="20D858B3"/>
    <w:rsid w:val="21380A48"/>
    <w:rsid w:val="21821CC3"/>
    <w:rsid w:val="222B4109"/>
    <w:rsid w:val="227F2DEA"/>
    <w:rsid w:val="228C2DF9"/>
    <w:rsid w:val="22BD7457"/>
    <w:rsid w:val="23231A73"/>
    <w:rsid w:val="239520E3"/>
    <w:rsid w:val="24002887"/>
    <w:rsid w:val="24953DE6"/>
    <w:rsid w:val="24961E58"/>
    <w:rsid w:val="24B57D8C"/>
    <w:rsid w:val="24D36336"/>
    <w:rsid w:val="251628D1"/>
    <w:rsid w:val="25A548F5"/>
    <w:rsid w:val="25C97EC1"/>
    <w:rsid w:val="25E649CB"/>
    <w:rsid w:val="260B0EAA"/>
    <w:rsid w:val="263A5B59"/>
    <w:rsid w:val="264D6D44"/>
    <w:rsid w:val="26BC17D3"/>
    <w:rsid w:val="272C6959"/>
    <w:rsid w:val="2749750B"/>
    <w:rsid w:val="27CC3C98"/>
    <w:rsid w:val="27E1677C"/>
    <w:rsid w:val="28197A8D"/>
    <w:rsid w:val="282E04AF"/>
    <w:rsid w:val="28461C9C"/>
    <w:rsid w:val="296E3259"/>
    <w:rsid w:val="29BD7D3C"/>
    <w:rsid w:val="29DF5F05"/>
    <w:rsid w:val="29ED209B"/>
    <w:rsid w:val="2A0E6245"/>
    <w:rsid w:val="2A3B44ED"/>
    <w:rsid w:val="2A5A5141"/>
    <w:rsid w:val="2AA152A6"/>
    <w:rsid w:val="2ADE19E0"/>
    <w:rsid w:val="2B204A27"/>
    <w:rsid w:val="2B6F5066"/>
    <w:rsid w:val="2BA2368E"/>
    <w:rsid w:val="2C3B1066"/>
    <w:rsid w:val="2C6C77F8"/>
    <w:rsid w:val="2C8132A3"/>
    <w:rsid w:val="2CD51841"/>
    <w:rsid w:val="2D007DAA"/>
    <w:rsid w:val="2D0A2D24"/>
    <w:rsid w:val="2D4A7461"/>
    <w:rsid w:val="2D544A0C"/>
    <w:rsid w:val="2E0810A3"/>
    <w:rsid w:val="2E3E0BFF"/>
    <w:rsid w:val="2E400F3C"/>
    <w:rsid w:val="2E744F31"/>
    <w:rsid w:val="2EAB0AAB"/>
    <w:rsid w:val="2ECE1ED9"/>
    <w:rsid w:val="2EF958DA"/>
    <w:rsid w:val="2F3500A6"/>
    <w:rsid w:val="2F407445"/>
    <w:rsid w:val="2F807842"/>
    <w:rsid w:val="2F8530AA"/>
    <w:rsid w:val="30711881"/>
    <w:rsid w:val="3071362F"/>
    <w:rsid w:val="30A65D73"/>
    <w:rsid w:val="30FF6E8C"/>
    <w:rsid w:val="31540F86"/>
    <w:rsid w:val="31994BEB"/>
    <w:rsid w:val="31CC3212"/>
    <w:rsid w:val="320C360F"/>
    <w:rsid w:val="323E39E4"/>
    <w:rsid w:val="32562ADC"/>
    <w:rsid w:val="32CC1B43"/>
    <w:rsid w:val="32EB7725"/>
    <w:rsid w:val="32F10A57"/>
    <w:rsid w:val="33342EC6"/>
    <w:rsid w:val="334E5FDB"/>
    <w:rsid w:val="3367178A"/>
    <w:rsid w:val="33F279DF"/>
    <w:rsid w:val="33FD40C2"/>
    <w:rsid w:val="34110B49"/>
    <w:rsid w:val="34416EE0"/>
    <w:rsid w:val="351F18AB"/>
    <w:rsid w:val="36234522"/>
    <w:rsid w:val="363E3FB3"/>
    <w:rsid w:val="3643781B"/>
    <w:rsid w:val="36714033"/>
    <w:rsid w:val="367E2601"/>
    <w:rsid w:val="36C43F14"/>
    <w:rsid w:val="36FE6897"/>
    <w:rsid w:val="3715740A"/>
    <w:rsid w:val="37313B18"/>
    <w:rsid w:val="37BE2B85"/>
    <w:rsid w:val="37C91FA2"/>
    <w:rsid w:val="38170F5F"/>
    <w:rsid w:val="38A547BD"/>
    <w:rsid w:val="38C33CFD"/>
    <w:rsid w:val="38CE5AC2"/>
    <w:rsid w:val="39910F9D"/>
    <w:rsid w:val="39D76BF8"/>
    <w:rsid w:val="39D83159"/>
    <w:rsid w:val="39E73989"/>
    <w:rsid w:val="3A7A2AFD"/>
    <w:rsid w:val="3AB904AF"/>
    <w:rsid w:val="3ABB2076"/>
    <w:rsid w:val="3B0A560F"/>
    <w:rsid w:val="3B133E86"/>
    <w:rsid w:val="3B6E4985"/>
    <w:rsid w:val="3B8E1539"/>
    <w:rsid w:val="3C0D6901"/>
    <w:rsid w:val="3C330E21"/>
    <w:rsid w:val="3C37572C"/>
    <w:rsid w:val="3CEB797E"/>
    <w:rsid w:val="3DB86D41"/>
    <w:rsid w:val="3DC72AE0"/>
    <w:rsid w:val="3E042F37"/>
    <w:rsid w:val="3E274FD0"/>
    <w:rsid w:val="3F8F587F"/>
    <w:rsid w:val="3FE059D1"/>
    <w:rsid w:val="40354679"/>
    <w:rsid w:val="408B24EB"/>
    <w:rsid w:val="408B4D1A"/>
    <w:rsid w:val="40916671"/>
    <w:rsid w:val="40D23C76"/>
    <w:rsid w:val="40F22C3B"/>
    <w:rsid w:val="415C79E3"/>
    <w:rsid w:val="41923405"/>
    <w:rsid w:val="41DF2AEE"/>
    <w:rsid w:val="41FD1210"/>
    <w:rsid w:val="420267DC"/>
    <w:rsid w:val="424B1F31"/>
    <w:rsid w:val="424B7D57"/>
    <w:rsid w:val="425B0870"/>
    <w:rsid w:val="42843695"/>
    <w:rsid w:val="42A47894"/>
    <w:rsid w:val="42C60C81"/>
    <w:rsid w:val="42C75CB9"/>
    <w:rsid w:val="43560733"/>
    <w:rsid w:val="435E3EE6"/>
    <w:rsid w:val="43820478"/>
    <w:rsid w:val="438C45B0"/>
    <w:rsid w:val="439671DC"/>
    <w:rsid w:val="43DE6F29"/>
    <w:rsid w:val="43E52A5D"/>
    <w:rsid w:val="443133A9"/>
    <w:rsid w:val="44384737"/>
    <w:rsid w:val="44775260"/>
    <w:rsid w:val="447A1A8E"/>
    <w:rsid w:val="44EE3048"/>
    <w:rsid w:val="451C1963"/>
    <w:rsid w:val="45236D60"/>
    <w:rsid w:val="45440EBA"/>
    <w:rsid w:val="459E3C1D"/>
    <w:rsid w:val="45B85B30"/>
    <w:rsid w:val="45D41B0F"/>
    <w:rsid w:val="460348D1"/>
    <w:rsid w:val="460C5E7C"/>
    <w:rsid w:val="46493432"/>
    <w:rsid w:val="46D71FE6"/>
    <w:rsid w:val="47282841"/>
    <w:rsid w:val="476F0470"/>
    <w:rsid w:val="47792EC6"/>
    <w:rsid w:val="47E2428C"/>
    <w:rsid w:val="484C62B2"/>
    <w:rsid w:val="487675DC"/>
    <w:rsid w:val="488173BA"/>
    <w:rsid w:val="48877A3B"/>
    <w:rsid w:val="48A24875"/>
    <w:rsid w:val="48FD7CFE"/>
    <w:rsid w:val="4929464F"/>
    <w:rsid w:val="49724248"/>
    <w:rsid w:val="499E503D"/>
    <w:rsid w:val="49BF3603"/>
    <w:rsid w:val="4A3A4D55"/>
    <w:rsid w:val="4A4A387F"/>
    <w:rsid w:val="4A602AE7"/>
    <w:rsid w:val="4AC05487"/>
    <w:rsid w:val="4B2C4DC4"/>
    <w:rsid w:val="4B55797D"/>
    <w:rsid w:val="4BCD6469"/>
    <w:rsid w:val="4C0B169B"/>
    <w:rsid w:val="4C1710D6"/>
    <w:rsid w:val="4C792BCD"/>
    <w:rsid w:val="4CBA78FE"/>
    <w:rsid w:val="4D4E0B28"/>
    <w:rsid w:val="4E453CD9"/>
    <w:rsid w:val="4EE334F2"/>
    <w:rsid w:val="4F0478FD"/>
    <w:rsid w:val="501A2F43"/>
    <w:rsid w:val="5024514C"/>
    <w:rsid w:val="50597F0F"/>
    <w:rsid w:val="505F51B3"/>
    <w:rsid w:val="50736031"/>
    <w:rsid w:val="508354B0"/>
    <w:rsid w:val="516F2141"/>
    <w:rsid w:val="51A0391C"/>
    <w:rsid w:val="51D44CC8"/>
    <w:rsid w:val="52F45DD6"/>
    <w:rsid w:val="530D4FE1"/>
    <w:rsid w:val="540208BE"/>
    <w:rsid w:val="547C5F7A"/>
    <w:rsid w:val="54AB2D04"/>
    <w:rsid w:val="550D5593"/>
    <w:rsid w:val="55273D5E"/>
    <w:rsid w:val="55480552"/>
    <w:rsid w:val="555062C7"/>
    <w:rsid w:val="55F10BEA"/>
    <w:rsid w:val="55F21613"/>
    <w:rsid w:val="56462CE4"/>
    <w:rsid w:val="566836C1"/>
    <w:rsid w:val="570C79CC"/>
    <w:rsid w:val="57104251"/>
    <w:rsid w:val="575B631B"/>
    <w:rsid w:val="57DC0001"/>
    <w:rsid w:val="58BF6D7E"/>
    <w:rsid w:val="58E212D8"/>
    <w:rsid w:val="59DB1995"/>
    <w:rsid w:val="59FA19E8"/>
    <w:rsid w:val="5ABE30D8"/>
    <w:rsid w:val="5ABF330D"/>
    <w:rsid w:val="5AE825BC"/>
    <w:rsid w:val="5B297A8A"/>
    <w:rsid w:val="5B4147EE"/>
    <w:rsid w:val="5BD32F24"/>
    <w:rsid w:val="5BFF3307"/>
    <w:rsid w:val="5C7A2DA0"/>
    <w:rsid w:val="5C7B120D"/>
    <w:rsid w:val="5CB309A7"/>
    <w:rsid w:val="5CBB1C31"/>
    <w:rsid w:val="5CCC1A69"/>
    <w:rsid w:val="5D7631D1"/>
    <w:rsid w:val="5DD9443E"/>
    <w:rsid w:val="5E167440"/>
    <w:rsid w:val="5E214EE4"/>
    <w:rsid w:val="5E477DB8"/>
    <w:rsid w:val="5E96232F"/>
    <w:rsid w:val="5EEE6CF4"/>
    <w:rsid w:val="5EF037BE"/>
    <w:rsid w:val="5EF95A2B"/>
    <w:rsid w:val="5F444BA1"/>
    <w:rsid w:val="5FBE7D8F"/>
    <w:rsid w:val="5FD41048"/>
    <w:rsid w:val="5FF03DF3"/>
    <w:rsid w:val="600F2399"/>
    <w:rsid w:val="604069F6"/>
    <w:rsid w:val="604C539B"/>
    <w:rsid w:val="609B7748"/>
    <w:rsid w:val="60BD0047"/>
    <w:rsid w:val="60EB59F4"/>
    <w:rsid w:val="61412A26"/>
    <w:rsid w:val="617A5F38"/>
    <w:rsid w:val="61BA1512"/>
    <w:rsid w:val="61EA703E"/>
    <w:rsid w:val="627961EF"/>
    <w:rsid w:val="62D03F16"/>
    <w:rsid w:val="631C2437"/>
    <w:rsid w:val="63375A3F"/>
    <w:rsid w:val="63AC0F31"/>
    <w:rsid w:val="63CB2A7A"/>
    <w:rsid w:val="643A63FC"/>
    <w:rsid w:val="644A0387"/>
    <w:rsid w:val="64794284"/>
    <w:rsid w:val="65622F6B"/>
    <w:rsid w:val="659F7514"/>
    <w:rsid w:val="65A6554D"/>
    <w:rsid w:val="65ED3D50"/>
    <w:rsid w:val="66495ED8"/>
    <w:rsid w:val="666543B7"/>
    <w:rsid w:val="66A76A83"/>
    <w:rsid w:val="672A5D0A"/>
    <w:rsid w:val="672E57FA"/>
    <w:rsid w:val="672F1572"/>
    <w:rsid w:val="67CC6DC1"/>
    <w:rsid w:val="67EE0AE5"/>
    <w:rsid w:val="683C5CF5"/>
    <w:rsid w:val="6841330B"/>
    <w:rsid w:val="68572B2F"/>
    <w:rsid w:val="688C2D3E"/>
    <w:rsid w:val="68D979E8"/>
    <w:rsid w:val="69025958"/>
    <w:rsid w:val="69D106BF"/>
    <w:rsid w:val="6A362E75"/>
    <w:rsid w:val="6A721EA2"/>
    <w:rsid w:val="6ACA3A8C"/>
    <w:rsid w:val="6AD55F8D"/>
    <w:rsid w:val="6AD93CCF"/>
    <w:rsid w:val="6AEC4BF7"/>
    <w:rsid w:val="6AED1528"/>
    <w:rsid w:val="6B2313EE"/>
    <w:rsid w:val="6B2F1B41"/>
    <w:rsid w:val="6B7B6B34"/>
    <w:rsid w:val="6B882FFF"/>
    <w:rsid w:val="6B98655C"/>
    <w:rsid w:val="6BAF6882"/>
    <w:rsid w:val="6BC524A5"/>
    <w:rsid w:val="6C914CF9"/>
    <w:rsid w:val="6CCC42E2"/>
    <w:rsid w:val="6CD81D64"/>
    <w:rsid w:val="6CDC1854"/>
    <w:rsid w:val="6CF7668E"/>
    <w:rsid w:val="6D437B25"/>
    <w:rsid w:val="6D474BF3"/>
    <w:rsid w:val="6DA73C10"/>
    <w:rsid w:val="6DD378CC"/>
    <w:rsid w:val="6DE32977"/>
    <w:rsid w:val="6DF42BCE"/>
    <w:rsid w:val="6E2C36BA"/>
    <w:rsid w:val="6E5758DB"/>
    <w:rsid w:val="6F2F210F"/>
    <w:rsid w:val="70941ECC"/>
    <w:rsid w:val="709A7A5C"/>
    <w:rsid w:val="70D0347E"/>
    <w:rsid w:val="719E478D"/>
    <w:rsid w:val="71B021D9"/>
    <w:rsid w:val="7209341E"/>
    <w:rsid w:val="726E11E4"/>
    <w:rsid w:val="735E5FBD"/>
    <w:rsid w:val="73893DB8"/>
    <w:rsid w:val="73CF24B4"/>
    <w:rsid w:val="73D84DC7"/>
    <w:rsid w:val="740C6EC3"/>
    <w:rsid w:val="740D0E04"/>
    <w:rsid w:val="747D1B6F"/>
    <w:rsid w:val="749D6580"/>
    <w:rsid w:val="74DD43BC"/>
    <w:rsid w:val="74EC2851"/>
    <w:rsid w:val="751029E3"/>
    <w:rsid w:val="751A116C"/>
    <w:rsid w:val="758D4034"/>
    <w:rsid w:val="76116A13"/>
    <w:rsid w:val="7614671F"/>
    <w:rsid w:val="76285904"/>
    <w:rsid w:val="766052A4"/>
    <w:rsid w:val="76676633"/>
    <w:rsid w:val="76730EA1"/>
    <w:rsid w:val="767F57EB"/>
    <w:rsid w:val="76D31F1A"/>
    <w:rsid w:val="76D96E05"/>
    <w:rsid w:val="773D55E5"/>
    <w:rsid w:val="781B5927"/>
    <w:rsid w:val="78D0616B"/>
    <w:rsid w:val="791F3845"/>
    <w:rsid w:val="7A0F3269"/>
    <w:rsid w:val="7A236D15"/>
    <w:rsid w:val="7A721A4A"/>
    <w:rsid w:val="7A7678C2"/>
    <w:rsid w:val="7B121F77"/>
    <w:rsid w:val="7B454A69"/>
    <w:rsid w:val="7BA21EBB"/>
    <w:rsid w:val="7BEE6EAE"/>
    <w:rsid w:val="7C323DFF"/>
    <w:rsid w:val="7C3614E6"/>
    <w:rsid w:val="7C374CF9"/>
    <w:rsid w:val="7CD2238A"/>
    <w:rsid w:val="7D180687"/>
    <w:rsid w:val="7D384885"/>
    <w:rsid w:val="7D55560B"/>
    <w:rsid w:val="7D670B8B"/>
    <w:rsid w:val="7D731D61"/>
    <w:rsid w:val="7D7E1968"/>
    <w:rsid w:val="7E5971A9"/>
    <w:rsid w:val="7E8D0D1C"/>
    <w:rsid w:val="7EE86FC5"/>
    <w:rsid w:val="7EF7251E"/>
    <w:rsid w:val="7F13253F"/>
    <w:rsid w:val="7F1D01D6"/>
    <w:rsid w:val="7F367625"/>
    <w:rsid w:val="7F655967"/>
    <w:rsid w:val="7F7A235A"/>
    <w:rsid w:val="7F82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56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57"/>
    <w:unhideWhenUsed/>
    <w:qFormat/>
    <w:uiPriority w:val="99"/>
    <w:pPr>
      <w:jc w:val="left"/>
    </w:pPr>
  </w:style>
  <w:style w:type="paragraph" w:styleId="4">
    <w:name w:val="Balloon Text"/>
    <w:basedOn w:val="1"/>
    <w:link w:val="16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5">
    <w:name w:val="footer"/>
    <w:basedOn w:val="1"/>
    <w:link w:val="58"/>
    <w:unhideWhenUsed/>
    <w:qFormat/>
    <w:uiPriority w:val="99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hAnsi="Times New Roman"/>
      <w:sz w:val="24"/>
      <w:szCs w:val="18"/>
    </w:rPr>
  </w:style>
  <w:style w:type="paragraph" w:styleId="6">
    <w:name w:val="header"/>
    <w:basedOn w:val="1"/>
    <w:link w:val="5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paragraph" w:styleId="8">
    <w:name w:val="Title"/>
    <w:basedOn w:val="1"/>
    <w:next w:val="1"/>
    <w:link w:val="60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9">
    <w:name w:val="annotation subject"/>
    <w:basedOn w:val="3"/>
    <w:next w:val="3"/>
    <w:link w:val="61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Strong"/>
    <w:qFormat/>
    <w:uiPriority w:val="22"/>
    <w:rPr>
      <w:b/>
      <w:bCs/>
    </w:rPr>
  </w:style>
  <w:style w:type="character" w:styleId="14">
    <w:name w:val="Hyperlink"/>
    <w:unhideWhenUsed/>
    <w:qFormat/>
    <w:uiPriority w:val="99"/>
    <w:rPr>
      <w:color w:val="0000FF"/>
      <w:u w:val="single"/>
    </w:rPr>
  </w:style>
  <w:style w:type="character" w:styleId="15">
    <w:name w:val="annotation reference"/>
    <w:basedOn w:val="12"/>
    <w:semiHidden/>
    <w:unhideWhenUsed/>
    <w:qFormat/>
    <w:uiPriority w:val="99"/>
    <w:rPr>
      <w:sz w:val="21"/>
      <w:szCs w:val="21"/>
    </w:rPr>
  </w:style>
  <w:style w:type="character" w:customStyle="1" w:styleId="16">
    <w:name w:val="批注框文本 Char"/>
    <w:basedOn w:val="12"/>
    <w:link w:val="4"/>
    <w:semiHidden/>
    <w:qFormat/>
    <w:uiPriority w:val="99"/>
    <w:rPr>
      <w:rFonts w:ascii="Tahoma" w:hAnsi="Tahoma" w:cs="Tahoma"/>
      <w:kern w:val="2"/>
      <w:sz w:val="16"/>
      <w:szCs w:val="16"/>
    </w:rPr>
  </w:style>
  <w:style w:type="paragraph" w:customStyle="1" w:styleId="17">
    <w:name w:val="GopiDummy"/>
    <w:basedOn w:val="1"/>
    <w:qFormat/>
    <w:uiPriority w:val="0"/>
  </w:style>
  <w:style w:type="paragraph" w:customStyle="1" w:styleId="18">
    <w:name w:val="Short Title(Cenveo)"/>
    <w:basedOn w:val="1"/>
    <w:qFormat/>
    <w:uiPriority w:val="0"/>
    <w:rPr>
      <w:i/>
    </w:rPr>
  </w:style>
  <w:style w:type="paragraph" w:customStyle="1" w:styleId="19">
    <w:name w:val="Running Author(Cenveo)"/>
    <w:basedOn w:val="1"/>
    <w:qFormat/>
    <w:uiPriority w:val="0"/>
    <w:rPr>
      <w:caps/>
    </w:rPr>
  </w:style>
  <w:style w:type="paragraph" w:customStyle="1" w:styleId="20">
    <w:name w:val="Appendix(Cenveo)"/>
    <w:basedOn w:val="1"/>
    <w:qFormat/>
    <w:uiPriority w:val="0"/>
    <w:rPr>
      <w:b/>
      <w:caps/>
    </w:rPr>
  </w:style>
  <w:style w:type="paragraph" w:customStyle="1" w:styleId="21">
    <w:name w:val="Style1"/>
    <w:basedOn w:val="1"/>
    <w:qFormat/>
    <w:uiPriority w:val="0"/>
  </w:style>
  <w:style w:type="paragraph" w:customStyle="1" w:styleId="22">
    <w:name w:val="Ref(Cenveo)"/>
    <w:basedOn w:val="1"/>
    <w:qFormat/>
    <w:uiPriority w:val="0"/>
    <w:rPr>
      <w:b/>
      <w:caps/>
    </w:rPr>
  </w:style>
  <w:style w:type="paragraph" w:customStyle="1" w:styleId="23">
    <w:name w:val="Acknowledge(Cenveo)"/>
    <w:basedOn w:val="1"/>
    <w:qFormat/>
    <w:uiPriority w:val="0"/>
    <w:rPr>
      <w:b/>
      <w:caps/>
    </w:rPr>
  </w:style>
  <w:style w:type="paragraph" w:customStyle="1" w:styleId="24">
    <w:name w:val="DisplayQuote(Cenveo)"/>
    <w:basedOn w:val="1"/>
    <w:qFormat/>
    <w:uiPriority w:val="0"/>
    <w:pPr>
      <w:ind w:left="720"/>
    </w:pPr>
  </w:style>
  <w:style w:type="paragraph" w:customStyle="1" w:styleId="25">
    <w:name w:val="TabFootnote (Cenveo)"/>
    <w:basedOn w:val="1"/>
    <w:qFormat/>
    <w:uiPriority w:val="0"/>
  </w:style>
  <w:style w:type="paragraph" w:customStyle="1" w:styleId="26">
    <w:name w:val="TabCaption(Cenveo)"/>
    <w:basedOn w:val="1"/>
    <w:qFormat/>
    <w:uiPriority w:val="0"/>
  </w:style>
  <w:style w:type="paragraph" w:customStyle="1" w:styleId="27">
    <w:name w:val="FigCaption(Cenveo)"/>
    <w:basedOn w:val="1"/>
    <w:qFormat/>
    <w:uiPriority w:val="0"/>
  </w:style>
  <w:style w:type="paragraph" w:customStyle="1" w:styleId="28">
    <w:name w:val="Level 4(Cenveo)"/>
    <w:basedOn w:val="1"/>
    <w:qFormat/>
    <w:uiPriority w:val="0"/>
    <w:rPr>
      <w:i/>
    </w:rPr>
  </w:style>
  <w:style w:type="paragraph" w:customStyle="1" w:styleId="29">
    <w:name w:val="Level 3(Cenveo)"/>
    <w:basedOn w:val="1"/>
    <w:qFormat/>
    <w:uiPriority w:val="0"/>
    <w:rPr>
      <w:i/>
    </w:rPr>
  </w:style>
  <w:style w:type="paragraph" w:customStyle="1" w:styleId="30">
    <w:name w:val="Level 2(Cenveo)"/>
    <w:basedOn w:val="1"/>
    <w:qFormat/>
    <w:uiPriority w:val="0"/>
    <w:pPr>
      <w:jc w:val="center"/>
    </w:pPr>
    <w:rPr>
      <w:i/>
    </w:rPr>
  </w:style>
  <w:style w:type="paragraph" w:customStyle="1" w:styleId="31">
    <w:name w:val="Level 1(Cenveo)"/>
    <w:basedOn w:val="1"/>
    <w:qFormat/>
    <w:uiPriority w:val="0"/>
    <w:pPr>
      <w:jc w:val="center"/>
    </w:pPr>
    <w:rPr>
      <w:b/>
      <w:caps/>
    </w:rPr>
  </w:style>
  <w:style w:type="paragraph" w:customStyle="1" w:styleId="32">
    <w:name w:val="JEL classifications(Cenveo)"/>
    <w:basedOn w:val="1"/>
    <w:qFormat/>
    <w:uiPriority w:val="0"/>
  </w:style>
  <w:style w:type="paragraph" w:customStyle="1" w:styleId="33">
    <w:name w:val="Keywords(Cenveo)"/>
    <w:basedOn w:val="1"/>
    <w:qFormat/>
    <w:uiPriority w:val="0"/>
  </w:style>
  <w:style w:type="paragraph" w:customStyle="1" w:styleId="34">
    <w:name w:val="Abstract(Cenveo)"/>
    <w:basedOn w:val="1"/>
    <w:qFormat/>
    <w:uiPriority w:val="0"/>
    <w:rPr>
      <w:b/>
    </w:rPr>
  </w:style>
  <w:style w:type="paragraph" w:customStyle="1" w:styleId="35">
    <w:name w:val="Affiliation(Cenveo)"/>
    <w:basedOn w:val="1"/>
    <w:qFormat/>
    <w:uiPriority w:val="0"/>
  </w:style>
  <w:style w:type="paragraph" w:customStyle="1" w:styleId="36">
    <w:name w:val="Author Names(Cenveo)"/>
    <w:basedOn w:val="1"/>
    <w:qFormat/>
    <w:uiPriority w:val="0"/>
  </w:style>
  <w:style w:type="paragraph" w:customStyle="1" w:styleId="37">
    <w:name w:val="Chapter Title(Cenveo)"/>
    <w:basedOn w:val="1"/>
    <w:qFormat/>
    <w:uiPriority w:val="0"/>
    <w:rPr>
      <w:b/>
      <w:caps/>
    </w:rPr>
  </w:style>
  <w:style w:type="paragraph" w:customStyle="1" w:styleId="38">
    <w:name w:val="Chapter Number(Cenveo)"/>
    <w:basedOn w:val="1"/>
    <w:qFormat/>
    <w:uiPriority w:val="0"/>
    <w:rPr>
      <w:b/>
    </w:rPr>
  </w:style>
  <w:style w:type="paragraph" w:customStyle="1" w:styleId="39">
    <w:name w:val="Part Title(Cenveo)"/>
    <w:basedOn w:val="1"/>
    <w:qFormat/>
    <w:uiPriority w:val="0"/>
    <w:rPr>
      <w:b/>
      <w:caps/>
    </w:rPr>
  </w:style>
  <w:style w:type="paragraph" w:customStyle="1" w:styleId="40">
    <w:name w:val="Part Number(Cenveo)"/>
    <w:basedOn w:val="1"/>
    <w:qFormat/>
    <w:uiPriority w:val="0"/>
    <w:rPr>
      <w:b/>
    </w:rPr>
  </w:style>
  <w:style w:type="paragraph" w:customStyle="1" w:styleId="41">
    <w:name w:val="Abstract(WE)"/>
    <w:basedOn w:val="1"/>
    <w:qFormat/>
    <w:uiPriority w:val="0"/>
    <w:rPr>
      <w:rFonts w:eastAsiaTheme="minorHAnsi"/>
      <w:b/>
      <w:caps/>
    </w:rPr>
  </w:style>
  <w:style w:type="paragraph" w:customStyle="1" w:styleId="42">
    <w:name w:val="Author affiliation(WE)"/>
    <w:basedOn w:val="1"/>
    <w:qFormat/>
    <w:uiPriority w:val="0"/>
    <w:rPr>
      <w:rFonts w:eastAsiaTheme="minorHAnsi"/>
    </w:rPr>
  </w:style>
  <w:style w:type="paragraph" w:customStyle="1" w:styleId="43">
    <w:name w:val="Author field(WE)"/>
    <w:basedOn w:val="1"/>
    <w:qFormat/>
    <w:uiPriority w:val="0"/>
    <w:rPr>
      <w:rFonts w:eastAsiaTheme="minorHAnsi"/>
      <w:b/>
    </w:rPr>
  </w:style>
  <w:style w:type="paragraph" w:customStyle="1" w:styleId="44">
    <w:name w:val="Chapter number(WE)"/>
    <w:basedOn w:val="1"/>
    <w:qFormat/>
    <w:uiPriority w:val="0"/>
    <w:rPr>
      <w:rFonts w:eastAsiaTheme="minorHAnsi"/>
      <w:b/>
      <w:caps/>
    </w:rPr>
  </w:style>
  <w:style w:type="paragraph" w:customStyle="1" w:styleId="45">
    <w:name w:val="Chapter title(WE)"/>
    <w:basedOn w:val="1"/>
    <w:qFormat/>
    <w:uiPriority w:val="0"/>
    <w:rPr>
      <w:rFonts w:eastAsiaTheme="minorHAnsi"/>
      <w:b/>
      <w:caps/>
    </w:rPr>
  </w:style>
  <w:style w:type="paragraph" w:customStyle="1" w:styleId="46">
    <w:name w:val="Corresponding author(WE)"/>
    <w:basedOn w:val="1"/>
    <w:qFormat/>
    <w:uiPriority w:val="0"/>
    <w:rPr>
      <w:rFonts w:eastAsiaTheme="minorHAnsi"/>
    </w:rPr>
  </w:style>
  <w:style w:type="paragraph" w:customStyle="1" w:styleId="47">
    <w:name w:val="Heading 1(WE)"/>
    <w:basedOn w:val="1"/>
    <w:qFormat/>
    <w:uiPriority w:val="0"/>
    <w:rPr>
      <w:rFonts w:eastAsiaTheme="minorHAnsi"/>
      <w:b/>
      <w:caps/>
    </w:rPr>
  </w:style>
  <w:style w:type="paragraph" w:customStyle="1" w:styleId="48">
    <w:name w:val="Heading 2(WE)"/>
    <w:basedOn w:val="1"/>
    <w:qFormat/>
    <w:uiPriority w:val="0"/>
    <w:rPr>
      <w:b/>
    </w:rPr>
  </w:style>
  <w:style w:type="paragraph" w:customStyle="1" w:styleId="49">
    <w:name w:val="Heading 3(WE)"/>
    <w:basedOn w:val="48"/>
    <w:qFormat/>
    <w:uiPriority w:val="0"/>
    <w:rPr>
      <w:i/>
    </w:rPr>
  </w:style>
  <w:style w:type="paragraph" w:customStyle="1" w:styleId="50">
    <w:name w:val="Heading 4(WE)"/>
    <w:basedOn w:val="1"/>
    <w:qFormat/>
    <w:uiPriority w:val="0"/>
    <w:rPr>
      <w:i/>
    </w:rPr>
  </w:style>
  <w:style w:type="paragraph" w:customStyle="1" w:styleId="51">
    <w:name w:val="Heading 5(WE)"/>
    <w:basedOn w:val="1"/>
    <w:qFormat/>
    <w:uiPriority w:val="0"/>
    <w:rPr>
      <w:i/>
    </w:rPr>
  </w:style>
  <w:style w:type="paragraph" w:customStyle="1" w:styleId="52">
    <w:name w:val="Keywords(WE)"/>
    <w:basedOn w:val="1"/>
    <w:qFormat/>
    <w:uiPriority w:val="0"/>
    <w:rPr>
      <w:rFonts w:eastAsiaTheme="minorHAnsi"/>
      <w:b/>
    </w:rPr>
  </w:style>
  <w:style w:type="paragraph" w:customStyle="1" w:styleId="53">
    <w:name w:val="Running head(WE)"/>
    <w:basedOn w:val="1"/>
    <w:qFormat/>
    <w:uiPriority w:val="0"/>
    <w:rPr>
      <w:rFonts w:eastAsiaTheme="minorHAnsi"/>
      <w:b/>
    </w:rPr>
  </w:style>
  <w:style w:type="paragraph" w:customStyle="1" w:styleId="54">
    <w:name w:val="Bib(WE)"/>
    <w:basedOn w:val="1"/>
    <w:qFormat/>
    <w:uiPriority w:val="0"/>
  </w:style>
  <w:style w:type="paragraph" w:customStyle="1" w:styleId="55">
    <w:name w:val="TOC_LD"/>
    <w:basedOn w:val="1"/>
    <w:qFormat/>
    <w:uiPriority w:val="0"/>
    <w:pPr>
      <w:autoSpaceDE w:val="0"/>
      <w:autoSpaceDN w:val="0"/>
      <w:adjustRightInd w:val="0"/>
      <w:spacing w:before="120" w:line="220" w:lineRule="atLeast"/>
      <w:ind w:firstLine="360"/>
      <w:textAlignment w:val="center"/>
    </w:pPr>
    <w:rPr>
      <w:rFonts w:cs="Times"/>
      <w:sz w:val="22"/>
    </w:rPr>
  </w:style>
  <w:style w:type="character" w:customStyle="1" w:styleId="56">
    <w:name w:val="标题 3 Char"/>
    <w:basedOn w:val="12"/>
    <w:link w:val="2"/>
    <w:semiHidden/>
    <w:qFormat/>
    <w:uiPriority w:val="9"/>
    <w:rPr>
      <w:rFonts w:ascii="宋体" w:hAnsi="宋体" w:eastAsia="宋体"/>
      <w:b/>
      <w:bCs/>
      <w:sz w:val="27"/>
      <w:szCs w:val="27"/>
    </w:rPr>
  </w:style>
  <w:style w:type="character" w:customStyle="1" w:styleId="57">
    <w:name w:val="批注文字 Char"/>
    <w:basedOn w:val="12"/>
    <w:link w:val="3"/>
    <w:qFormat/>
    <w:uiPriority w:val="99"/>
    <w:rPr>
      <w:rFonts w:asciiTheme="minorHAnsi" w:hAnsiTheme="minorHAnsi" w:cstheme="minorBidi"/>
      <w:kern w:val="2"/>
      <w:sz w:val="21"/>
      <w:szCs w:val="22"/>
    </w:rPr>
  </w:style>
  <w:style w:type="character" w:customStyle="1" w:styleId="58">
    <w:name w:val="页脚 Char"/>
    <w:basedOn w:val="12"/>
    <w:link w:val="5"/>
    <w:qFormat/>
    <w:uiPriority w:val="99"/>
    <w:rPr>
      <w:rFonts w:cstheme="minorBidi"/>
      <w:kern w:val="2"/>
      <w:sz w:val="24"/>
      <w:szCs w:val="18"/>
      <w:lang w:eastAsia="zh-CN"/>
    </w:rPr>
  </w:style>
  <w:style w:type="character" w:customStyle="1" w:styleId="59">
    <w:name w:val="页眉 Char"/>
    <w:basedOn w:val="12"/>
    <w:link w:val="6"/>
    <w:qFormat/>
    <w:uiPriority w:val="99"/>
    <w:rPr>
      <w:rFonts w:asciiTheme="minorHAnsi" w:hAnsiTheme="minorHAnsi" w:cstheme="minorBidi"/>
      <w:kern w:val="2"/>
      <w:sz w:val="18"/>
      <w:szCs w:val="18"/>
    </w:rPr>
  </w:style>
  <w:style w:type="character" w:customStyle="1" w:styleId="60">
    <w:name w:val="标题 Char"/>
    <w:basedOn w:val="12"/>
    <w:link w:val="8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61">
    <w:name w:val="批注主题 Char"/>
    <w:basedOn w:val="57"/>
    <w:link w:val="9"/>
    <w:semiHidden/>
    <w:qFormat/>
    <w:uiPriority w:val="99"/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62">
    <w:name w:val="fontstyle01"/>
    <w:basedOn w:val="12"/>
    <w:qFormat/>
    <w:uiPriority w:val="0"/>
    <w:rPr>
      <w:rFonts w:hint="default" w:ascii="AGaramondPro-Regular" w:hAnsi="AGaramondPro-Regular"/>
      <w:color w:val="231F20"/>
      <w:sz w:val="20"/>
      <w:szCs w:val="20"/>
    </w:rPr>
  </w:style>
  <w:style w:type="character" w:customStyle="1" w:styleId="63">
    <w:name w:val="fontstyle21"/>
    <w:basedOn w:val="12"/>
    <w:qFormat/>
    <w:uiPriority w:val="0"/>
    <w:rPr>
      <w:rFonts w:hint="default" w:ascii="AGaramondPro-Italic" w:hAnsi="AGaramondPro-Italic"/>
      <w:i/>
      <w:iCs/>
      <w:color w:val="231F20"/>
      <w:sz w:val="20"/>
      <w:szCs w:val="20"/>
    </w:rPr>
  </w:style>
  <w:style w:type="table" w:customStyle="1" w:styleId="64">
    <w:name w:val="网格表 6 彩色 - 着色 31"/>
    <w:basedOn w:val="10"/>
    <w:qFormat/>
    <w:uiPriority w:val="51"/>
    <w:rPr>
      <w:color w:val="76923C" w:themeColor="accent3" w:themeShade="BF"/>
    </w:rPr>
    <w:tblPr>
      <w:tblBorders>
        <w:top w:val="single" w:color="C2D69B" w:themeColor="accent3" w:themeTint="99" w:sz="4" w:space="0"/>
        <w:left w:val="single" w:color="C2D69B" w:themeColor="accent3" w:themeTint="99" w:sz="4" w:space="0"/>
        <w:bottom w:val="single" w:color="C2D69B" w:themeColor="accent3" w:themeTint="99" w:sz="4" w:space="0"/>
        <w:right w:val="single" w:color="C2D69B" w:themeColor="accent3" w:themeTint="99" w:sz="4" w:space="0"/>
        <w:insideH w:val="single" w:color="C2D69B" w:themeColor="accent3" w:themeTint="99" w:sz="4" w:space="0"/>
        <w:insideV w:val="single" w:color="C2D69B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2D69B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2D69B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AF1DD" w:themeFill="accent3" w:themeFillTint="33"/>
      </w:tcPr>
    </w:tblStylePr>
    <w:tblStylePr w:type="band1Horz">
      <w:tcPr>
        <w:shd w:val="clear" w:color="auto" w:fill="EAF1DD" w:themeFill="accent3" w:themeFillTint="33"/>
      </w:tcPr>
    </w:tblStylePr>
  </w:style>
  <w:style w:type="table" w:customStyle="1" w:styleId="65">
    <w:name w:val="网格型1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6">
    <w:name w:val="fontstyle31"/>
    <w:basedOn w:val="12"/>
    <w:qFormat/>
    <w:uiPriority w:val="0"/>
    <w:rPr>
      <w:rFonts w:ascii="AdvP403A40" w:hAnsi="AdvP403A40" w:eastAsia="AdvP403A40" w:cs="AdvP403A40"/>
      <w:color w:val="000000"/>
      <w:sz w:val="16"/>
      <w:szCs w:val="16"/>
    </w:rPr>
  </w:style>
  <w:style w:type="character" w:customStyle="1" w:styleId="67">
    <w:name w:val="fontstyle41"/>
    <w:basedOn w:val="12"/>
    <w:qFormat/>
    <w:uiPriority w:val="0"/>
    <w:rPr>
      <w:rFonts w:ascii="AdvP4041BD" w:hAnsi="AdvP4041BD" w:eastAsia="AdvP4041BD" w:cs="AdvP4041BD"/>
      <w:color w:val="000000"/>
      <w:sz w:val="16"/>
      <w:szCs w:val="16"/>
    </w:rPr>
  </w:style>
  <w:style w:type="paragraph" w:customStyle="1" w:styleId="6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69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70">
    <w:name w:val="网格型2"/>
    <w:basedOn w:val="10"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1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72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73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74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en-US" w:bidi="ar-SA"/>
    </w:rPr>
  </w:style>
  <w:style w:type="paragraph" w:customStyle="1" w:styleId="75">
    <w:name w:val="EndNote Bibliography Title"/>
    <w:basedOn w:val="1"/>
    <w:link w:val="7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76">
    <w:name w:val="EndNote Bibliography Title Char"/>
    <w:basedOn w:val="12"/>
    <w:link w:val="75"/>
    <w:qFormat/>
    <w:uiPriority w:val="0"/>
    <w:rPr>
      <w:rFonts w:ascii="Calibri" w:hAnsi="Calibri" w:cs="Calibri"/>
      <w:kern w:val="2"/>
      <w:szCs w:val="22"/>
      <w:lang w:eastAsia="zh-CN"/>
    </w:rPr>
  </w:style>
  <w:style w:type="paragraph" w:customStyle="1" w:styleId="77">
    <w:name w:val="EndNote Bibliography"/>
    <w:basedOn w:val="1"/>
    <w:link w:val="78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78">
    <w:name w:val="EndNote Bibliography Char"/>
    <w:basedOn w:val="12"/>
    <w:link w:val="77"/>
    <w:qFormat/>
    <w:uiPriority w:val="0"/>
    <w:rPr>
      <w:rFonts w:ascii="Calibri" w:hAnsi="Calibri" w:cs="Calibri"/>
      <w:kern w:val="2"/>
      <w:szCs w:val="2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iakov.net</Company>
  <Pages>2</Pages>
  <Words>738</Words>
  <Characters>5755</Characters>
  <Lines>484</Lines>
  <Paragraphs>136</Paragraphs>
  <TotalTime>0</TotalTime>
  <ScaleCrop>false</ScaleCrop>
  <LinksUpToDate>false</LinksUpToDate>
  <CharactersWithSpaces>597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1:48:00Z</dcterms:created>
  <dc:creator>Accdon LE</dc:creator>
  <cp:lastModifiedBy>不二姑娘</cp:lastModifiedBy>
  <dcterms:modified xsi:type="dcterms:W3CDTF">2022-10-17T04:23:53Z</dcterms:modified>
  <cp:revision>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4EC444767943979C8B7C813319D30B</vt:lpwstr>
  </property>
</Properties>
</file>